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03F45" w14:textId="77777777" w:rsidR="00822549" w:rsidRDefault="00822549"/>
    <w:p w14:paraId="3566368B" w14:textId="5B3121FF" w:rsidR="00822549" w:rsidRDefault="00057795">
      <w:r>
        <w:t>Supplementary Table 1</w:t>
      </w:r>
      <w:r w:rsidR="00822549" w:rsidRPr="00822549">
        <w:t xml:space="preserve">. Bivariate sub-group analysis of sociodemographic characteristics, obstetric history, and care discrimination experiences on the </w:t>
      </w:r>
      <w:r>
        <w:t>accessibility</w:t>
      </w:r>
      <w:r w:rsidR="00822549" w:rsidRPr="00822549">
        <w:t xml:space="preserve"> score</w:t>
      </w:r>
    </w:p>
    <w:tbl>
      <w:tblPr>
        <w:tblW w:w="13160" w:type="dxa"/>
        <w:tblLook w:val="04A0" w:firstRow="1" w:lastRow="0" w:firstColumn="1" w:lastColumn="0" w:noHBand="0" w:noVBand="1"/>
      </w:tblPr>
      <w:tblGrid>
        <w:gridCol w:w="4295"/>
        <w:gridCol w:w="736"/>
        <w:gridCol w:w="607"/>
        <w:gridCol w:w="772"/>
        <w:gridCol w:w="795"/>
        <w:gridCol w:w="795"/>
        <w:gridCol w:w="880"/>
        <w:gridCol w:w="736"/>
        <w:gridCol w:w="607"/>
        <w:gridCol w:w="739"/>
        <w:gridCol w:w="769"/>
        <w:gridCol w:w="607"/>
        <w:gridCol w:w="822"/>
      </w:tblGrid>
      <w:tr w:rsidR="00F16D9C" w:rsidRPr="00F16D9C" w14:paraId="1187DC76" w14:textId="77777777" w:rsidTr="00F16D9C">
        <w:trPr>
          <w:trHeight w:val="300"/>
        </w:trPr>
        <w:tc>
          <w:tcPr>
            <w:tcW w:w="4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C6C5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5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4628" w14:textId="77777777" w:rsidR="00F16D9C" w:rsidRPr="00F16D9C" w:rsidRDefault="00F16D9C" w:rsidP="00F16D9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Pregnant/Postpartum </w:t>
            </w:r>
          </w:p>
        </w:tc>
        <w:tc>
          <w:tcPr>
            <w:tcW w:w="41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2122" w14:textId="77777777" w:rsidR="00F16D9C" w:rsidRPr="00F16D9C" w:rsidRDefault="00F16D9C" w:rsidP="00F16D9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Family</w:t>
            </w:r>
          </w:p>
        </w:tc>
      </w:tr>
      <w:tr w:rsidR="00F16D9C" w:rsidRPr="00F16D9C" w14:paraId="72A28D6A" w14:textId="77777777" w:rsidTr="00F16D9C">
        <w:trPr>
          <w:trHeight w:val="320"/>
        </w:trPr>
        <w:tc>
          <w:tcPr>
            <w:tcW w:w="44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215CCE" w14:textId="77777777" w:rsidR="00F16D9C" w:rsidRPr="00F16D9C" w:rsidRDefault="00F16D9C" w:rsidP="00F16D9C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Predictor variables 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1EAF" w14:textId="77777777" w:rsidR="00F16D9C" w:rsidRPr="00F16D9C" w:rsidRDefault="00F16D9C" w:rsidP="00F16D9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Cross Tabs</w:t>
            </w:r>
          </w:p>
        </w:tc>
        <w:tc>
          <w:tcPr>
            <w:tcW w:w="32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FDCDE" w14:textId="77777777" w:rsidR="00F16D9C" w:rsidRPr="00F16D9C" w:rsidRDefault="00F16D9C" w:rsidP="00F16D9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OLS Regression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FA74" w14:textId="77777777" w:rsidR="00F16D9C" w:rsidRPr="00F16D9C" w:rsidRDefault="00F16D9C" w:rsidP="00F16D9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Cross Tabs</w:t>
            </w:r>
          </w:p>
        </w:tc>
        <w:tc>
          <w:tcPr>
            <w:tcW w:w="27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0AC2" w14:textId="77777777" w:rsidR="00F16D9C" w:rsidRPr="00F16D9C" w:rsidRDefault="00F16D9C" w:rsidP="00F16D9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OLS Regression</w:t>
            </w:r>
          </w:p>
        </w:tc>
      </w:tr>
      <w:tr w:rsidR="00F16D9C" w:rsidRPr="00F16D9C" w14:paraId="2EDEDDE3" w14:textId="77777777" w:rsidTr="00F16D9C">
        <w:trPr>
          <w:trHeight w:val="340"/>
        </w:trPr>
        <w:tc>
          <w:tcPr>
            <w:tcW w:w="44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80CA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20C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Mean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888C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FD6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Coeff. 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0F1E" w14:textId="77777777" w:rsidR="00F16D9C" w:rsidRPr="00F16D9C" w:rsidRDefault="00F16D9C" w:rsidP="00F16D9C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[95% CI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BC4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P-value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BDF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Mean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D7C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548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Coeff.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660FC" w14:textId="77777777" w:rsidR="00F16D9C" w:rsidRPr="00F16D9C" w:rsidRDefault="00F16D9C" w:rsidP="00F16D9C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[95% CI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3884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P-value </w:t>
            </w:r>
          </w:p>
        </w:tc>
      </w:tr>
      <w:tr w:rsidR="00F16D9C" w:rsidRPr="00F16D9C" w14:paraId="375B2B2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310C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73F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7E0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A31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8D4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F56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505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26F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1B6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4A8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36D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DF5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7CF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199082E9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4405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15 - 24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E5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C83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3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084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4FE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2F0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FEC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ECF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7CF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391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E84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9DF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0DF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0874F784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AEC8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25 -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BC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3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A27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7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E35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6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0D5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3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E44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7D4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340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3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00E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851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EE3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51.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D33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4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4B3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821</w:t>
            </w:r>
          </w:p>
        </w:tc>
      </w:tr>
      <w:tr w:rsidR="00F16D9C" w:rsidRPr="00F16D9C" w14:paraId="0B468F1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82C7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35 - 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9CD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7BC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7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90C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1C6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7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5E4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E48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4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F8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D66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4D5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A18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BEF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1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A8D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38</w:t>
            </w:r>
          </w:p>
        </w:tc>
      </w:tr>
      <w:tr w:rsidR="00F16D9C" w:rsidRPr="00F16D9C" w14:paraId="3ED7B497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CBA3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45 and older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1E7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459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F48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686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52A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51C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EE5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2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82C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5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CE9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E0A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4.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75E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6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EA9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89</w:t>
            </w:r>
          </w:p>
        </w:tc>
      </w:tr>
      <w:tr w:rsidR="00F16D9C" w:rsidRPr="00F16D9C" w14:paraId="357CABA2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7E9D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711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726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332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9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7FE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190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160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487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826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716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2B6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3.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E3B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6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CBB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75</w:t>
            </w:r>
          </w:p>
        </w:tc>
      </w:tr>
      <w:tr w:rsidR="00F16D9C" w:rsidRPr="00F16D9C" w14:paraId="73A8D911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1274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end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252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637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9FF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42E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B45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5E2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D0F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88A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233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F54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776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312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630BBCBF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C65F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Female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F00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DA5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5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06D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277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28F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8E0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9DE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737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74F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442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56B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C6C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5A2B3507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4E04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Ma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C50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8BF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7EE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5D5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5CC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CC8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6A9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A24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5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AC8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3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80F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6.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9B3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9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777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77</w:t>
            </w:r>
          </w:p>
        </w:tc>
      </w:tr>
      <w:tr w:rsidR="00F16D9C" w:rsidRPr="00F16D9C" w14:paraId="4A34A55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E2AF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Other/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A61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5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AD9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9A3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456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4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EE5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682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6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5C8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097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3DE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429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0.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ECC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730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9</w:t>
            </w:r>
          </w:p>
        </w:tc>
      </w:tr>
      <w:tr w:rsidR="00F16D9C" w:rsidRPr="00F16D9C" w14:paraId="416DC1E8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8C81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Race/ethnicity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D1F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750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8E7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68C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FDB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5A5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4A5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0FF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714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EA3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5BC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A70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6C6CAD7A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4B46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Non-Hispanic black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19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210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7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E90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B4A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90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409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43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8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140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7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F82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D9E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0B13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B7A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473E765F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80E6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Hispanic/Latin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E45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52F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4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AF8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100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6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C0E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C6F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8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080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4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034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4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95D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943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3.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7DD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815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32</w:t>
            </w:r>
          </w:p>
        </w:tc>
      </w:tr>
      <w:tr w:rsidR="00F16D9C" w:rsidRPr="00F16D9C" w14:paraId="277F0B50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FED2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Multiracial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FEC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9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240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9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3DE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7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3EC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2D6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7D61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3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900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8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84A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3E5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D41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.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740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1BD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21</w:t>
            </w:r>
          </w:p>
        </w:tc>
      </w:tr>
      <w:tr w:rsidR="00F16D9C" w:rsidRPr="00F16D9C" w14:paraId="4F5584A9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1B2A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Other/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D6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A1A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A1C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6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79D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1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C9D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6D33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887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4DB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870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E2B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A7B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1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3A1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12</w:t>
            </w:r>
          </w:p>
        </w:tc>
      </w:tr>
      <w:tr w:rsidR="00F16D9C" w:rsidRPr="00F16D9C" w14:paraId="2736020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F399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Langua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027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5F7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93AC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FF9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BA2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F96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D33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715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15A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B6D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141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927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491BDF6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97B3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English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078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5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0E7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3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0DC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118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DCE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A13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F12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86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0E8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F8D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EE4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27C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0B060658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6F09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Spanish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160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2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40E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6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558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0EC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1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2BE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22D6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7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13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F49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5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5F7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7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AE6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5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77A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5F9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69</w:t>
            </w:r>
          </w:p>
        </w:tc>
      </w:tr>
      <w:tr w:rsidR="00F16D9C" w:rsidRPr="00F16D9C" w14:paraId="069A3E80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E1E9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Other/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1D7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CC3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81C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2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708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D97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A66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B6D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E04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920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2A1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33C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880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05</w:t>
            </w:r>
          </w:p>
        </w:tc>
      </w:tr>
      <w:tr w:rsidR="00F16D9C" w:rsidRPr="00F16D9C" w14:paraId="02D3D032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C72B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English proficiency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C10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E88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607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15A3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0EF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0FA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C31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4D1C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04A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B66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A1D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B8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16B8E606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6CE7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Very well or well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0C2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5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7CF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3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2EC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3A1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892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B1E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B3C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9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958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9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5E0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855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066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20B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273EFC4A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D29F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With difficult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45B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7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8A6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1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F82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5B4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1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25A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5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AC8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7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16A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B2B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9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84A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A54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8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627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2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A9B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760</w:t>
            </w:r>
          </w:p>
        </w:tc>
      </w:tr>
      <w:tr w:rsidR="00F16D9C" w:rsidRPr="00F16D9C" w14:paraId="0B122131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1689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 xml:space="preserve">   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59A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CA8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3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ECA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427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59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FA7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9CC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CB4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D52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3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372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9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871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4.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52B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2C5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38</w:t>
            </w:r>
          </w:p>
        </w:tc>
      </w:tr>
      <w:tr w:rsidR="00F16D9C" w:rsidRPr="00F16D9C" w14:paraId="68C57815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FFEC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Number of birth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4DE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EF8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133C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C9C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919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338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FAF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E0D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F6D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571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138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82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2203D96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CA2A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None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F4F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B3E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0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7F0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038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906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E14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D48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5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60E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8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CB7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715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3AD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509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2DBB15B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8926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1 to 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133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5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2B3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9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FD2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8E8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891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10C1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05A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1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D69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5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53C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416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.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D2A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4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4BA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10</w:t>
            </w:r>
          </w:p>
        </w:tc>
      </w:tr>
      <w:tr w:rsidR="00F16D9C" w:rsidRPr="00F16D9C" w14:paraId="1174A105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DBA9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3+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19C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7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29E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4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4C0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933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67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581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6F2D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7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504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1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CCD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4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646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76C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3.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FAE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4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296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450</w:t>
            </w:r>
          </w:p>
        </w:tc>
      </w:tr>
      <w:tr w:rsidR="00F16D9C" w:rsidRPr="00F16D9C" w14:paraId="3A7930E1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1FF6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E4C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24A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CE0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997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498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0EC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7B1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5EB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D32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DFC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9.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AAB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9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0AC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746</w:t>
            </w:r>
          </w:p>
        </w:tc>
      </w:tr>
      <w:tr w:rsidR="00F16D9C" w:rsidRPr="00F16D9C" w14:paraId="2A5907A2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50C5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Prenatal care attendance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49D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9E5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0B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9A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D8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85F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3F7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E56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FE6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7D6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76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4FB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3E864688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697C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No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D96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7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00E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881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E90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5ED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D35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9E4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A0B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A30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..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0B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78B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0F7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2AA8B9F8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C992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Ye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A35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03D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4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663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5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F3C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8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B77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5E3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461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5E8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B49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A98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664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6A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</w:tr>
      <w:tr w:rsidR="00F16D9C" w:rsidRPr="00F16D9C" w14:paraId="4E7A8B6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317E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538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9B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E6D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6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F11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4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EC8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8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1C37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B6E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5DE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DA1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155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F0F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9A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…</w:t>
            </w:r>
          </w:p>
        </w:tc>
      </w:tr>
      <w:tr w:rsidR="00F16D9C" w:rsidRPr="00F16D9C" w14:paraId="3B60B5E5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3BCA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Number of preterm birth pregnancie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F7C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CA0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AA5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A03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AE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AE8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63F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867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C3B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35F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33E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ADD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740CFD50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EF32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None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D44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12C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4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DB0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254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2C8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E3B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2DC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1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3C4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5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35B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B9B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F5A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B12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3F4B5BB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ECA7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At least 1 preterm birth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205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5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16D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9FB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8A6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0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FB8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7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B57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6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C2B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7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59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8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127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EB7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9.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654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83A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18</w:t>
            </w:r>
          </w:p>
        </w:tc>
      </w:tr>
      <w:tr w:rsidR="00F16D9C" w:rsidRPr="00F16D9C" w14:paraId="659482E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B3DF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/not applicab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4AE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6AC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BBC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0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256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AA6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0A84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A59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2F8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252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5F6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8.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D34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7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4BB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446</w:t>
            </w:r>
          </w:p>
        </w:tc>
      </w:tr>
      <w:tr w:rsidR="00F16D9C" w:rsidRPr="00F16D9C" w14:paraId="58DDF906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F709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Pregnancy loss history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87C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DFB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38D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3CE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A84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CD9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37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8E93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8F2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4DF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E5A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F07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66D5ED19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7408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None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7E9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3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91F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5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6BE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299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F63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DD8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17F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9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916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315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53D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F70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DF6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632FE884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5B5E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Prior pregnancy lo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D58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676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5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AFF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1AE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7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D68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F07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9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66B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5D2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4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AA1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B5F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644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BD6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06</w:t>
            </w:r>
          </w:p>
        </w:tc>
      </w:tr>
      <w:tr w:rsidR="00F16D9C" w:rsidRPr="00F16D9C" w14:paraId="2990684C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7F08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/ not applicab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96C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366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96D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91A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3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FF8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5AF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8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CB2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4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DEE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E79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2AA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2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153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2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DDC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701</w:t>
            </w:r>
          </w:p>
        </w:tc>
      </w:tr>
      <w:tr w:rsidR="00F16D9C" w:rsidRPr="00F16D9C" w14:paraId="05D4F39F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E044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Education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E08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CE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2B9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90A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45F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FE0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E1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CFC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E3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FE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E0E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9453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59BE7A85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2C87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Less than high school degree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8CC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7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F47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0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D71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875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E35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F03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B68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9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95E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6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351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083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747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39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6D356C31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F166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High school graduate, GED, or equivale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88A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EFC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6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545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90C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9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E49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3DEA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BBE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1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58A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8A7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B1C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E74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17B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28</w:t>
            </w:r>
          </w:p>
        </w:tc>
      </w:tr>
      <w:tr w:rsidR="00F16D9C" w:rsidRPr="00F16D9C" w14:paraId="4122F7E6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4942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Some college, junior college, or vocational schoo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7BD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325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3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F1E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897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131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0F9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4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A7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4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299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1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AFE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4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70B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.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CD1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1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C6D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05</w:t>
            </w:r>
          </w:p>
        </w:tc>
      </w:tr>
      <w:tr w:rsidR="00F16D9C" w:rsidRPr="00F16D9C" w14:paraId="7C54F3BA" w14:textId="77777777" w:rsidTr="00F16D9C">
        <w:trPr>
          <w:trHeight w:val="64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D005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College graduate and professional or graduate schoo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852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8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40D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9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D0C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9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07A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D6C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84C9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EF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9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02A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2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6E7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0AF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1.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9F3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98F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05</w:t>
            </w:r>
          </w:p>
        </w:tc>
      </w:tr>
      <w:tr w:rsidR="00F16D9C" w:rsidRPr="00F16D9C" w14:paraId="4FA6D84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7344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B46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7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808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7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7BD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5EF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24D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105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ABD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E15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CEE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3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5CF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.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891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2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104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15</w:t>
            </w:r>
          </w:p>
        </w:tc>
      </w:tr>
      <w:tr w:rsidR="00F16D9C" w:rsidRPr="00F16D9C" w14:paraId="27C7F745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49C0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Employment statu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A4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B23C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6A1C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847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D6A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F83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9E3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7E7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6BB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56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0DAC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6B9C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23632A8A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5E35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 xml:space="preserve">   Unemployed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3B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6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E67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2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600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570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EF7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173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B6A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1EE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7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14C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113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71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FFB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334F5830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3B60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Full-tim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898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9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EF7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5F8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7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99D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477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485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522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C0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2C2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443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6.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B11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FD3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48</w:t>
            </w:r>
          </w:p>
        </w:tc>
      </w:tr>
      <w:tr w:rsidR="00F16D9C" w:rsidRPr="00F16D9C" w14:paraId="4EA45A0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6FEA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Part-tim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47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9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E56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1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577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43A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3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6E6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491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7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4DE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65B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E11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3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1CE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5.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6CB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8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13F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71</w:t>
            </w:r>
          </w:p>
        </w:tc>
      </w:tr>
      <w:tr w:rsidR="00F16D9C" w:rsidRPr="00F16D9C" w14:paraId="01BC1423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F84B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E16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26F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E50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5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8E8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4EB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D0D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CCC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C8B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D73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133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6A8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EFE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09</w:t>
            </w:r>
          </w:p>
        </w:tc>
      </w:tr>
      <w:tr w:rsidR="00F16D9C" w:rsidRPr="00F16D9C" w14:paraId="7822FE21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D446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Receiving public assistance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EEE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F493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916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183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F2D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06A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521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2E3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0453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AB0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4BA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990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3D1CF702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C2E9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No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921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4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64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3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CC5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F09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A9F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3B6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DF3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8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4A6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09D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E5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27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E97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073B212A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CE8D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Ye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1CC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9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41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1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4F1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67D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9E2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9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CAE7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D2B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9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74E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5AC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034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2.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72F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3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369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881</w:t>
            </w:r>
          </w:p>
        </w:tc>
      </w:tr>
      <w:tr w:rsidR="00F16D9C" w:rsidRPr="00F16D9C" w14:paraId="09CC504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407B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/ 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184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9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2DF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7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3DB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8A8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9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DF8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7A49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6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31C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919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1AF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FF5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0.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D03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CF9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56</w:t>
            </w:r>
          </w:p>
        </w:tc>
      </w:tr>
      <w:tr w:rsidR="00F16D9C" w:rsidRPr="00F16D9C" w14:paraId="57968642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0FEC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Residenc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CE3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F1F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A1F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7523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B0B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E64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C39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FA0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C2A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278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56D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514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68CA679A" w14:textId="77777777" w:rsidTr="00F16D9C">
        <w:trPr>
          <w:trHeight w:val="64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96DE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Bayview-Hunter's Point (San Francisco)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7EF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7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15E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7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645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9A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92E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63F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6E6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9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D3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3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6F0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A2B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C07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71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3D890DD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56E8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Other San Francisc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832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0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BF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8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DA5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6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A2C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0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8E0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D908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CA7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3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D46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800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5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970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0.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418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012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41</w:t>
            </w:r>
          </w:p>
        </w:tc>
      </w:tr>
      <w:tr w:rsidR="00F16D9C" w:rsidRPr="00F16D9C" w14:paraId="7134229E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54D3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East Bay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36B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7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DEB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6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12F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9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5AF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82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0D5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EC67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2A8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990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1B9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8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DBC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1.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210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060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23</w:t>
            </w:r>
          </w:p>
        </w:tc>
      </w:tr>
      <w:tr w:rsidR="00F16D9C" w:rsidRPr="00F16D9C" w14:paraId="6B971462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0ECB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Other/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7F0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1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B81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8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18A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DDD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0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935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0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3463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3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168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9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B0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4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691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AB9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BE2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F45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372</w:t>
            </w:r>
          </w:p>
        </w:tc>
      </w:tr>
      <w:tr w:rsidR="00F16D9C" w:rsidRPr="00F16D9C" w14:paraId="12596AD4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5DED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Housing statu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1BC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1E1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9FB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FCC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9C4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5CB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655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F08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462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1B8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FFF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5C8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1B278A3F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3EFB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Homeless shelter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981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AF8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9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72D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5C6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C12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C84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56D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5AC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2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6FB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91A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C3D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41E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33A32968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F5D5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Owns home or apartment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A7C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15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4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71A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71E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A16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FE6B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056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10D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1E0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2AF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3A1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0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61D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10</w:t>
            </w:r>
          </w:p>
        </w:tc>
      </w:tr>
      <w:tr w:rsidR="00F16D9C" w:rsidRPr="00F16D9C" w14:paraId="6723544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84C6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Rents home or apartment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F7A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1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E0B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7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A46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1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D2E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2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507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4EAC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E1E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6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66A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9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320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AE5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3.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7A6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0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BAD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554</w:t>
            </w:r>
          </w:p>
        </w:tc>
      </w:tr>
      <w:tr w:rsidR="00F16D9C" w:rsidRPr="00F16D9C" w14:paraId="037E60DE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5B60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Public housing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3E1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6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77C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3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3C0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7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A27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C6B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D44F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4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DC8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5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047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A99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1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FE9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15E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5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D52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71</w:t>
            </w:r>
          </w:p>
        </w:tc>
      </w:tr>
      <w:tr w:rsidR="00F16D9C" w:rsidRPr="00F16D9C" w14:paraId="311D0D61" w14:textId="77777777" w:rsidTr="00F16D9C">
        <w:trPr>
          <w:trHeight w:val="64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6E8E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/Other (e.g., living with someone for free, no living place, transitional housing etc.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F85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8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858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7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EA1B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4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EF35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6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A7F9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FC964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CE0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2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700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7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CD72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6B5A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8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2BFC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2EF9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872</w:t>
            </w:r>
          </w:p>
        </w:tc>
      </w:tr>
      <w:tr w:rsidR="00F16D9C" w:rsidRPr="00F16D9C" w14:paraId="1422F246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7003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uppor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AD0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7D4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DC8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51C3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6A6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AC9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C98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B06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A0F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B7A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B45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828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18E9E719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5259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No, not at all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57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1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1B6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CF2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EBD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ABCC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662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FD7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7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F45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1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F6C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71E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B8E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E23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4DADF5F9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3708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A little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47E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8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3B7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0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0AB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2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11C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B5B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424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E0A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5E3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4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16C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5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D65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5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9FB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4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470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628</w:t>
            </w:r>
          </w:p>
        </w:tc>
      </w:tr>
      <w:tr w:rsidR="00F16D9C" w:rsidRPr="00F16D9C" w14:paraId="4FC4EEF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21E1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Somewhat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EB0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DAC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9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506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2AC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4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DAD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EE77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4C2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5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22C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1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051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FFE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5.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287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3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569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787</w:t>
            </w:r>
          </w:p>
        </w:tc>
      </w:tr>
      <w:tr w:rsidR="00F16D9C" w:rsidRPr="00F16D9C" w14:paraId="276DE4CF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1328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Yes, definitely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58D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4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EF1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3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48E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6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F10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3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54B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9D2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519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0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C98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5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238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941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4.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153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1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B72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592</w:t>
            </w:r>
          </w:p>
        </w:tc>
      </w:tr>
      <w:tr w:rsidR="00F16D9C" w:rsidRPr="00F16D9C" w14:paraId="643DDE35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F9A2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033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2E0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877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315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485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70F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B0C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C8D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82B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C9E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5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5C8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7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E7C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01</w:t>
            </w:r>
          </w:p>
        </w:tc>
      </w:tr>
      <w:tr w:rsidR="00F16D9C" w:rsidRPr="00F16D9C" w14:paraId="4BECB27F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2843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Medical Insurance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766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8AD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4C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D26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ED5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FAF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1BC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0AF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AA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1E4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3F3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413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6C7FCFBC" w14:textId="77777777" w:rsidTr="00F16D9C">
        <w:trPr>
          <w:trHeight w:val="64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891F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 xml:space="preserve">   Public insurance (e.g., Medicaid, Medi-Cal, etc.)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BD2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1D6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57B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795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0BF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E00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D8C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8C7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5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03C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D2D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5F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997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425894A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1472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Private or employer-provided insurance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4D3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99F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271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9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C52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6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BE1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40E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DC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1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D7C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239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556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2.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6DA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498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699</w:t>
            </w:r>
          </w:p>
        </w:tc>
      </w:tr>
      <w:tr w:rsidR="00F16D9C" w:rsidRPr="00F16D9C" w14:paraId="3B0A2C79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C33E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No insurance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A95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63A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A63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6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231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6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F44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8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609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8E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1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033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1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9E2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0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7FC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7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034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4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C30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00</w:t>
            </w:r>
          </w:p>
        </w:tc>
      </w:tr>
      <w:tr w:rsidR="00F16D9C" w:rsidRPr="00F16D9C" w14:paraId="4995CE84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8EFD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6C7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8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DFA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6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3D1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832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78C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6AC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DB4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7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952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2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C8E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B6D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4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DC3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4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9F4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495</w:t>
            </w:r>
          </w:p>
        </w:tc>
      </w:tr>
      <w:tr w:rsidR="00F16D9C" w:rsidRPr="00F16D9C" w14:paraId="68C99C85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07D7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Food insecurity (Worried food would run out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EE9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E9F3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F9F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B87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CCD3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B6C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FC3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BB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0EE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8A9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A8C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AF4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690BF03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6971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Often true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77F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095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1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BED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454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A88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881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1C9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7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997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296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65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E7C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81A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579E179F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BFE5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Sometimes tr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59E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7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986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9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E0A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CE0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528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240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3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6F4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154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3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D82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3E5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1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68E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5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C6F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644</w:t>
            </w:r>
          </w:p>
        </w:tc>
      </w:tr>
      <w:tr w:rsidR="00F16D9C" w:rsidRPr="00F16D9C" w14:paraId="7B9B1227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D0E7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Never tr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038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34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266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E93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5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664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8B5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180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218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5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5BF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96C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22C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1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78C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84</w:t>
            </w:r>
          </w:p>
        </w:tc>
      </w:tr>
      <w:tr w:rsidR="00F16D9C" w:rsidRPr="00F16D9C" w14:paraId="1869DF34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4544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409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3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08E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7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E33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9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FE1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5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7FE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1F96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52C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B51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7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817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4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401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2.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C97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3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C84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94</w:t>
            </w:r>
          </w:p>
        </w:tc>
      </w:tr>
      <w:tr w:rsidR="00F16D9C" w:rsidRPr="00F16D9C" w14:paraId="706AC2B7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4832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Food insecurity (Insufficient funds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C1B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730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B74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EF4C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06C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0E2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024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FBB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7AF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EC8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3FA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C0A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6569833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CEBB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Often true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309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95F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3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729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6A4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BB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09C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3C8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7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EEC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FDF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E27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AA6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245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045EAB7E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C4AA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Sometimes tr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72F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5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365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5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5B8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7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458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3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0CB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14C3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2A0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2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44E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1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7E3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5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2EA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4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276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3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10C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707</w:t>
            </w:r>
          </w:p>
        </w:tc>
      </w:tr>
      <w:tr w:rsidR="00F16D9C" w:rsidRPr="00F16D9C" w14:paraId="07554958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5A44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Never tr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887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86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4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05A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3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055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2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292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1C19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D60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EDB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3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36A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EAD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4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97E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6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F8D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405</w:t>
            </w:r>
          </w:p>
        </w:tc>
      </w:tr>
      <w:tr w:rsidR="00F16D9C" w:rsidRPr="00F16D9C" w14:paraId="293EB151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B646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61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624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6AF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6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E3B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3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AB7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2A33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A4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8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6DF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7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A2D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9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3E4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5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605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7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A95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358</w:t>
            </w:r>
          </w:p>
        </w:tc>
      </w:tr>
      <w:tr w:rsidR="00F16D9C" w:rsidRPr="00F16D9C" w14:paraId="774352F2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533E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Relationship statu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4AE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CCD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728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984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3D7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E65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C21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2B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E13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85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2F5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227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1C5BE627" w14:textId="77777777" w:rsidTr="00F16D9C">
        <w:trPr>
          <w:trHeight w:val="64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209B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Married/partnered, living together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CE3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60F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6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561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AE5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F380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576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004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5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BF6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6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964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D17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074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710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14ED7652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9254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Married/partnered, not living togeth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2C9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9D7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334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079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614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5F14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8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E60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7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3FD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9FE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2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527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735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5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030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60</w:t>
            </w:r>
          </w:p>
        </w:tc>
      </w:tr>
      <w:tr w:rsidR="00F16D9C" w:rsidRPr="00F16D9C" w14:paraId="073BD722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0D99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Sing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543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CFA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9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BF8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0AF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6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8CE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7EB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3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210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8D8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2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F29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7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CC8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B8F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9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EEC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15</w:t>
            </w:r>
          </w:p>
        </w:tc>
      </w:tr>
      <w:tr w:rsidR="00F16D9C" w:rsidRPr="00F16D9C" w14:paraId="755646A6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8E57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Other/unknown/prefer not to answ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670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DB4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2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BA1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1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E92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60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A2F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502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4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02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1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A76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1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A0A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6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69F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.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70B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3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EEA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56</w:t>
            </w:r>
          </w:p>
        </w:tc>
      </w:tr>
      <w:tr w:rsidR="00F16D9C" w:rsidRPr="00F16D9C" w14:paraId="498D01A1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14C6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Everyday discrimination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269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75D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F85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76C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814A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DB4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C7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865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7CE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F798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7349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951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5B39DC08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448A4" w14:textId="73EF8AF0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Never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C8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8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0F4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287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81F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441B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B12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DE7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8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FC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9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B56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034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03A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CDE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0136AFF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AFF4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B4D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9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529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8D6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B1E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7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1D7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87F1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9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E19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1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FD5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2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642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2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DD3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9.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D8F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3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B46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63</w:t>
            </w:r>
          </w:p>
        </w:tc>
      </w:tr>
      <w:tr w:rsidR="00F16D9C" w:rsidRPr="00F16D9C" w14:paraId="23FA743E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A301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Sometime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982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5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058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6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80E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353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9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B51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7C8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8A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8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7CA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8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1AE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58D9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6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434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6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57A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56</w:t>
            </w:r>
          </w:p>
        </w:tc>
      </w:tr>
      <w:tr w:rsidR="00F16D9C" w:rsidRPr="00F16D9C" w14:paraId="55B5040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A287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Often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608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D17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2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D70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8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6A6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32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E8F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5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E78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0EC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590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9F9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8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235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8EA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6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D39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48</w:t>
            </w:r>
          </w:p>
        </w:tc>
      </w:tr>
      <w:tr w:rsidR="00F16D9C" w:rsidRPr="00F16D9C" w14:paraId="291CB86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954A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Discrimination during prenatal care encounter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354" w14:textId="77777777" w:rsidR="00F16D9C" w:rsidRPr="00F16D9C" w:rsidRDefault="00F16D9C" w:rsidP="00F16D9C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68A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F4C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6B2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853F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7FB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F09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70C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6A66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A38C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F931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A3A5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21C06BD9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BEC03" w14:textId="55A255B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 xml:space="preserve">   Never [Reference Group]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4B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AFD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8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369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881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7004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E98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89A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B80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F7B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AA6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3492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37D" w14:textId="77777777" w:rsidR="00F16D9C" w:rsidRPr="00F16D9C" w:rsidRDefault="00F16D9C" w:rsidP="00F16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D9C" w:rsidRPr="00F16D9C" w14:paraId="3E80FED8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6287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5CC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7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E2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9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230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F4F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27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AD0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8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89E9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4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96B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85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129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0238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5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169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6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003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6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0C6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41</w:t>
            </w:r>
          </w:p>
        </w:tc>
      </w:tr>
      <w:tr w:rsidR="00F16D9C" w:rsidRPr="00F16D9C" w14:paraId="01FC52ED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D7CE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Sometime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D0D5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4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300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8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572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7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AF8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55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0D5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6BA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474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458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25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715D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4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E4B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3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F17B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5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F3F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232</w:t>
            </w:r>
          </w:p>
        </w:tc>
      </w:tr>
      <w:tr w:rsidR="00F16D9C" w:rsidRPr="00F16D9C" w14:paraId="392753FB" w14:textId="77777777" w:rsidTr="00F16D9C">
        <w:trPr>
          <w:trHeight w:val="320"/>
        </w:trPr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5F09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 xml:space="preserve">   Often  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AB36F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66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2821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33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675B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14.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FC061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-45.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43896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5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B82D2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1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69233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0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7530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370EE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9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020AC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22187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18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D16FA" w14:textId="77777777" w:rsidR="00F16D9C" w:rsidRPr="00F16D9C" w:rsidRDefault="00F16D9C" w:rsidP="00F16D9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16D9C">
              <w:rPr>
                <w:rFonts w:ascii="Calibri" w:eastAsia="Times New Roman" w:hAnsi="Calibri" w:cs="Calibri"/>
                <w:sz w:val="22"/>
                <w:szCs w:val="22"/>
              </w:rPr>
              <w:t>0.047</w:t>
            </w:r>
          </w:p>
        </w:tc>
      </w:tr>
    </w:tbl>
    <w:p w14:paraId="6297AE97" w14:textId="5D9BD8BF" w:rsidR="00F16D9C" w:rsidRPr="001B7B26" w:rsidRDefault="001B7B26">
      <w:pPr>
        <w:rPr>
          <w:rFonts w:ascii="Calibri" w:hAnsi="Calibri" w:cs="Calibri"/>
          <w:sz w:val="20"/>
          <w:szCs w:val="20"/>
        </w:rPr>
      </w:pPr>
      <w:r w:rsidRPr="001B7B26">
        <w:rPr>
          <w:rFonts w:ascii="Calibri" w:hAnsi="Calibri" w:cs="Calibri"/>
          <w:sz w:val="20"/>
          <w:szCs w:val="20"/>
        </w:rPr>
        <w:t xml:space="preserve">Abbreviations: </w:t>
      </w:r>
      <w:r w:rsidRPr="00F16D9C">
        <w:rPr>
          <w:rFonts w:ascii="Calibri" w:eastAsia="Times New Roman" w:hAnsi="Calibri" w:cs="Calibri"/>
          <w:sz w:val="20"/>
          <w:szCs w:val="20"/>
        </w:rPr>
        <w:t>95% CI</w:t>
      </w:r>
      <w:r w:rsidRPr="001B7B26">
        <w:rPr>
          <w:rFonts w:ascii="Calibri" w:eastAsia="Times New Roman" w:hAnsi="Calibri" w:cs="Calibri"/>
          <w:sz w:val="20"/>
          <w:szCs w:val="20"/>
        </w:rPr>
        <w:t xml:space="preserve">: 95% confidence interval; SD: </w:t>
      </w:r>
      <w:r>
        <w:rPr>
          <w:rFonts w:ascii="Calibri" w:eastAsia="Times New Roman" w:hAnsi="Calibri" w:cs="Calibri"/>
          <w:sz w:val="20"/>
          <w:szCs w:val="20"/>
        </w:rPr>
        <w:t>s</w:t>
      </w:r>
      <w:r w:rsidRPr="001B7B26">
        <w:rPr>
          <w:rFonts w:ascii="Calibri" w:eastAsia="Times New Roman" w:hAnsi="Calibri" w:cs="Calibri"/>
          <w:sz w:val="20"/>
          <w:szCs w:val="20"/>
        </w:rPr>
        <w:t>tandard deviation</w:t>
      </w:r>
    </w:p>
    <w:p w14:paraId="4D2B68CE" w14:textId="77777777" w:rsidR="001B7B26" w:rsidRDefault="001B7B26"/>
    <w:p w14:paraId="335D5133" w14:textId="77777777" w:rsidR="001B7B26" w:rsidRDefault="001B7B26"/>
    <w:p w14:paraId="23E22BDE" w14:textId="77777777" w:rsidR="001B7B26" w:rsidRDefault="001B7B26"/>
    <w:p w14:paraId="09ED0C88" w14:textId="77777777" w:rsidR="001B7B26" w:rsidRDefault="001B7B26"/>
    <w:p w14:paraId="215EB1AE" w14:textId="77777777" w:rsidR="001B7B26" w:rsidRDefault="001B7B26"/>
    <w:p w14:paraId="6642261D" w14:textId="77777777" w:rsidR="001B7B26" w:rsidRDefault="001B7B26"/>
    <w:p w14:paraId="7B5EEB08" w14:textId="77777777" w:rsidR="001B7B26" w:rsidRDefault="001B7B26"/>
    <w:p w14:paraId="4DF9CE90" w14:textId="77777777" w:rsidR="001B7B26" w:rsidRDefault="001B7B26"/>
    <w:p w14:paraId="6C15B2D8" w14:textId="77777777" w:rsidR="001B7B26" w:rsidRDefault="001B7B26"/>
    <w:p w14:paraId="6536A998" w14:textId="77777777" w:rsidR="001B7B26" w:rsidRDefault="001B7B26"/>
    <w:p w14:paraId="2F5BE829" w14:textId="77777777" w:rsidR="001B7B26" w:rsidRDefault="001B7B26"/>
    <w:p w14:paraId="606317F0" w14:textId="77777777" w:rsidR="001B7B26" w:rsidRDefault="001B7B26"/>
    <w:p w14:paraId="3C88F855" w14:textId="77777777" w:rsidR="001B7B26" w:rsidRDefault="001B7B26"/>
    <w:p w14:paraId="6D74A4DC" w14:textId="77777777" w:rsidR="001B7B26" w:rsidRDefault="001B7B26"/>
    <w:p w14:paraId="34D6550C" w14:textId="77777777" w:rsidR="001B7B26" w:rsidRDefault="001B7B26"/>
    <w:p w14:paraId="40FD56B9" w14:textId="77777777" w:rsidR="001B7B26" w:rsidRDefault="001B7B26"/>
    <w:p w14:paraId="39AB1805" w14:textId="77777777" w:rsidR="001B7B26" w:rsidRDefault="001B7B26"/>
    <w:p w14:paraId="74FCBEA3" w14:textId="77777777" w:rsidR="001B7B26" w:rsidRDefault="001B7B26"/>
    <w:p w14:paraId="3B69984F" w14:textId="77777777" w:rsidR="001B7B26" w:rsidRDefault="001B7B26"/>
    <w:p w14:paraId="1D1B0D2F" w14:textId="77777777" w:rsidR="001B7B26" w:rsidRDefault="001B7B26"/>
    <w:p w14:paraId="65890BB2" w14:textId="77777777" w:rsidR="001B7B26" w:rsidRDefault="001B7B26"/>
    <w:p w14:paraId="72070CCC" w14:textId="77777777" w:rsidR="001B7B26" w:rsidRDefault="001B7B26"/>
    <w:p w14:paraId="21679FF4" w14:textId="77777777" w:rsidR="001B7B26" w:rsidRDefault="001B7B26"/>
    <w:p w14:paraId="27E1FAAB" w14:textId="77777777" w:rsidR="001B7B26" w:rsidRDefault="001B7B26"/>
    <w:p w14:paraId="55BD009B" w14:textId="77777777" w:rsidR="001B7B26" w:rsidRDefault="001B7B26"/>
    <w:p w14:paraId="2C7C6820" w14:textId="77777777" w:rsidR="001B7B26" w:rsidRDefault="001B7B26"/>
    <w:p w14:paraId="444EC5E8" w14:textId="76B89C23" w:rsidR="00A14688" w:rsidRPr="00A14688" w:rsidRDefault="00760345" w:rsidP="00A14688">
      <w:pPr>
        <w:rPr>
          <w:rFonts w:ascii="Aptos Narrow" w:eastAsia="Times New Roman" w:hAnsi="Aptos Narrow" w:cs="Times New Roman"/>
        </w:rPr>
      </w:pPr>
      <w:r>
        <w:rPr>
          <w:rFonts w:ascii="Aptos Narrow" w:eastAsia="Times New Roman" w:hAnsi="Aptos Narrow" w:cs="Times New Roman"/>
        </w:rPr>
        <w:lastRenderedPageBreak/>
        <w:t>Supplementary Table 2.</w:t>
      </w:r>
      <w:r w:rsidR="00A14688" w:rsidRPr="00A14688">
        <w:rPr>
          <w:rFonts w:ascii="Aptos Narrow" w:eastAsia="Times New Roman" w:hAnsi="Aptos Narrow" w:cs="Times New Roman"/>
        </w:rPr>
        <w:t xml:space="preserve"> </w:t>
      </w:r>
      <w:r w:rsidRPr="00822549">
        <w:t xml:space="preserve">Bivariate sub-group analysis of sociodemographic characteristics, obstetric history, and care discrimination experiences on the </w:t>
      </w:r>
      <w:r w:rsidR="00861C63">
        <w:t>acceptability</w:t>
      </w:r>
      <w:r w:rsidRPr="00822549">
        <w:t xml:space="preserve"> score</w:t>
      </w:r>
    </w:p>
    <w:p w14:paraId="77E8814F" w14:textId="77777777" w:rsidR="00A14688" w:rsidRDefault="00A14688"/>
    <w:tbl>
      <w:tblPr>
        <w:tblW w:w="14221" w:type="dxa"/>
        <w:tblLook w:val="04A0" w:firstRow="1" w:lastRow="0" w:firstColumn="1" w:lastColumn="0" w:noHBand="0" w:noVBand="1"/>
      </w:tblPr>
      <w:tblGrid>
        <w:gridCol w:w="4740"/>
        <w:gridCol w:w="766"/>
        <w:gridCol w:w="644"/>
        <w:gridCol w:w="802"/>
        <w:gridCol w:w="834"/>
        <w:gridCol w:w="719"/>
        <w:gridCol w:w="947"/>
        <w:gridCol w:w="766"/>
        <w:gridCol w:w="644"/>
        <w:gridCol w:w="802"/>
        <w:gridCol w:w="851"/>
        <w:gridCol w:w="767"/>
        <w:gridCol w:w="939"/>
      </w:tblGrid>
      <w:tr w:rsidR="00A14688" w:rsidRPr="00A14688" w14:paraId="11CFA763" w14:textId="77777777" w:rsidTr="001B7B26">
        <w:trPr>
          <w:trHeight w:val="320"/>
        </w:trPr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A222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47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BF93E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 xml:space="preserve">Pregnant/Postpartum </w:t>
            </w:r>
          </w:p>
        </w:tc>
        <w:tc>
          <w:tcPr>
            <w:tcW w:w="47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B4A4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Family</w:t>
            </w:r>
          </w:p>
        </w:tc>
      </w:tr>
      <w:tr w:rsidR="00A14688" w:rsidRPr="00A14688" w14:paraId="09AC9ECF" w14:textId="77777777" w:rsidTr="001B7B26">
        <w:trPr>
          <w:trHeight w:val="320"/>
        </w:trPr>
        <w:tc>
          <w:tcPr>
            <w:tcW w:w="4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53018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 xml:space="preserve">Predictor variables 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2EC3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Cross Tabs</w:t>
            </w:r>
          </w:p>
        </w:tc>
        <w:tc>
          <w:tcPr>
            <w:tcW w:w="33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CD28EF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OLS Regression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5E2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Cross Tabs</w:t>
            </w:r>
          </w:p>
        </w:tc>
        <w:tc>
          <w:tcPr>
            <w:tcW w:w="33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AA7F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OLS Regression</w:t>
            </w:r>
          </w:p>
        </w:tc>
      </w:tr>
      <w:tr w:rsidR="00A14688" w:rsidRPr="00A14688" w14:paraId="6BF21499" w14:textId="77777777" w:rsidTr="001B7B26">
        <w:trPr>
          <w:trHeight w:val="340"/>
        </w:trPr>
        <w:tc>
          <w:tcPr>
            <w:tcW w:w="4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5286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53B5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 xml:space="preserve">Mean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4217E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S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B757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 xml:space="preserve">Coeff. 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752E9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  <w:i/>
                <w:iCs/>
              </w:rPr>
            </w:pPr>
            <w:r w:rsidRPr="00A14688">
              <w:rPr>
                <w:rFonts w:ascii="Aptos Narrow" w:eastAsia="Times New Roman" w:hAnsi="Aptos Narrow" w:cs="Times New Roman"/>
                <w:i/>
                <w:iCs/>
              </w:rPr>
              <w:t>[95% CI]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610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i/>
                <w:iCs/>
              </w:rPr>
            </w:pPr>
            <w:r w:rsidRPr="00A14688">
              <w:rPr>
                <w:rFonts w:ascii="Aptos Narrow" w:eastAsia="Times New Roman" w:hAnsi="Aptos Narrow" w:cs="Times New Roman"/>
                <w:i/>
                <w:iCs/>
              </w:rPr>
              <w:t xml:space="preserve">P-value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2B38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 xml:space="preserve">Mean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8E499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S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6B8F1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 xml:space="preserve">Coeff. 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DCF4" w14:textId="77777777" w:rsidR="00A14688" w:rsidRPr="00A14688" w:rsidRDefault="00A14688" w:rsidP="00A14688">
            <w:pPr>
              <w:jc w:val="center"/>
              <w:rPr>
                <w:rFonts w:ascii="Aptos Narrow" w:eastAsia="Times New Roman" w:hAnsi="Aptos Narrow" w:cs="Times New Roman"/>
                <w:i/>
                <w:iCs/>
              </w:rPr>
            </w:pPr>
            <w:r w:rsidRPr="00A14688">
              <w:rPr>
                <w:rFonts w:ascii="Aptos Narrow" w:eastAsia="Times New Roman" w:hAnsi="Aptos Narrow" w:cs="Times New Roman"/>
                <w:i/>
                <w:iCs/>
              </w:rPr>
              <w:t>[95% CI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499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i/>
                <w:iCs/>
              </w:rPr>
            </w:pPr>
            <w:r w:rsidRPr="00A14688">
              <w:rPr>
                <w:rFonts w:ascii="Aptos Narrow" w:eastAsia="Times New Roman" w:hAnsi="Aptos Narrow" w:cs="Times New Roman"/>
                <w:i/>
                <w:iCs/>
              </w:rPr>
              <w:t xml:space="preserve">P-value </w:t>
            </w:r>
          </w:p>
        </w:tc>
      </w:tr>
      <w:tr w:rsidR="00A14688" w:rsidRPr="00A14688" w14:paraId="7901AD43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D1D41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2134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928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7CED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79FE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E318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DCD8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D4F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CE0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57A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C15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DD46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9DA6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633F6494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0D9E0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15 - 24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4DD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6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781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5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2DB2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799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F9C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EC5CE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99B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9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5AE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7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EEE3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5B60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1D8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100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6F776FC4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2769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25 -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006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94E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7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151E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4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12CD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6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321D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65B26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2B4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4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1BE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8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7ABE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AE39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8D48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DB78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64</w:t>
            </w:r>
          </w:p>
        </w:tc>
      </w:tr>
      <w:tr w:rsidR="00A14688" w:rsidRPr="00A14688" w14:paraId="5D9CA149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7A059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35 - 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509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8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B8E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576C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7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A0DA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8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B82D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4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070F2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1D7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628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AB2E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D651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2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BE6C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1BF8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75</w:t>
            </w:r>
          </w:p>
        </w:tc>
      </w:tr>
      <w:tr w:rsidR="00A14688" w:rsidRPr="00A14688" w14:paraId="6DA3AD68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45D29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45 and older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6E07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DE4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5AB6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D653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A2F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7B2D2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FC9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7C7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13AF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F105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9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366F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2383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39</w:t>
            </w:r>
          </w:p>
        </w:tc>
      </w:tr>
      <w:tr w:rsidR="00A14688" w:rsidRPr="00A14688" w14:paraId="64AB5672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072A8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B64E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9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A016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7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3A07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6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F878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9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E92B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2F666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254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9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2D0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3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0490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E0D7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8A25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1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7EDD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6</w:t>
            </w:r>
          </w:p>
        </w:tc>
      </w:tr>
      <w:tr w:rsidR="00A14688" w:rsidRPr="00A14688" w14:paraId="0ECF2E57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0465B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end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DCF7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A34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D9C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3C6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3AD8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B2FA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386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F6D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DEF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42D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EB97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42F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15A49C76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177F4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Female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395E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9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4C4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403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64D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E85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61F5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012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357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DE8D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06D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59A0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1D2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6F0C268E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31F0D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Ma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1ACD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0596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208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07D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249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2515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046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8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807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9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284C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BDD2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7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09A9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8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7F9F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327</w:t>
            </w:r>
          </w:p>
        </w:tc>
      </w:tr>
      <w:tr w:rsidR="00A14688" w:rsidRPr="00A14688" w14:paraId="2738240F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00288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Other/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DF94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7C9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F46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228C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34E1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56614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B3B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2366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EA22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E9E2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754E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2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0137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38</w:t>
            </w:r>
          </w:p>
        </w:tc>
      </w:tr>
      <w:tr w:rsidR="00A14688" w:rsidRPr="00A14688" w14:paraId="108FCA3D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C2D24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Race/ethnicity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81D0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EA3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4DA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5F5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B4B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D8142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60A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E45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AC8D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6A2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1A6A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14B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2504A7FC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E2F25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Non-Hispanic black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85F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3C2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3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8D76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2A1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6E0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A1038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A38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E03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66EB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FAD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987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EED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28B63A71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D4325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Hispanic/Lat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A65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6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ADB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8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7577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6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25D9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6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D7E5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3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05901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FE0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ECD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4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7EB0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FDC6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0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7677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8E00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00</w:t>
            </w:r>
          </w:p>
        </w:tc>
      </w:tr>
      <w:tr w:rsidR="00A14688" w:rsidRPr="00A14688" w14:paraId="2C8537C9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CBDBD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Multiracial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00C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3D67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A30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3E63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2AFA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5A83C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FE0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3E7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4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0F7E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274F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DF5B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8E42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38</w:t>
            </w:r>
          </w:p>
        </w:tc>
      </w:tr>
      <w:tr w:rsidR="00A14688" w:rsidRPr="00A14688" w14:paraId="62AE94D5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9D36B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Other/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0689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55F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3371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5A28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91D3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5195E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6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769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7D3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07D7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96FC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21EA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1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FCD9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81</w:t>
            </w:r>
          </w:p>
        </w:tc>
      </w:tr>
      <w:tr w:rsidR="00A14688" w:rsidRPr="00A14688" w14:paraId="231F801A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0A910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Languag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A40D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6D6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CFD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693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3116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8F07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AB3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3A9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5B4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55C8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D34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AA0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78C5B561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234F3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English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F70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0D4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1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1440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3F5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167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3F10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AE0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493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159B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8FE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7E1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2AE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3D3C4F4D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C3A8E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Spanis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3E3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3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9BA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9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9F6B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1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A81E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3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74AD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2E3F7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B42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F4D5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4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36B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B974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2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63AB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5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6FE0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318</w:t>
            </w:r>
          </w:p>
        </w:tc>
      </w:tr>
      <w:tr w:rsidR="00A14688" w:rsidRPr="00A14688" w14:paraId="30F68C9E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B0102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Other/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80D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A80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1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802A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ACE2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2C5C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5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1AD59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5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ABD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8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662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4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D69C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F534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9B04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CF24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36</w:t>
            </w:r>
          </w:p>
        </w:tc>
      </w:tr>
      <w:tr w:rsidR="00A14688" w:rsidRPr="00A14688" w14:paraId="443E9679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D5D8A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English proficiency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76A9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111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046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EE7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C3AA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3E1D5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382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BD6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049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262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CE6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7D3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37F598B1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F8496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Very well or well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462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5A4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319C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F76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296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3C36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C641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C09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3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4F1B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F46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9B0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0C96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4C05564D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F975A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With difficul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402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5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AD3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53F3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9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632B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3556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AFB3C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641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7FA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1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F2E3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BB41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1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8A93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0EBD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13</w:t>
            </w:r>
          </w:p>
        </w:tc>
      </w:tr>
      <w:tr w:rsidR="00A14688" w:rsidRPr="00A14688" w14:paraId="20D910E3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CA53A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446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1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6B2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7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A5AD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3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B88E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FD29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9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BDFDE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A97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06B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CF92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E941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4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3670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8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383E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382</w:t>
            </w:r>
          </w:p>
        </w:tc>
      </w:tr>
      <w:tr w:rsidR="00A14688" w:rsidRPr="00A14688" w14:paraId="22511E7C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99C9F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lastRenderedPageBreak/>
              <w:t xml:space="preserve">Number of births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5687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5FE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A34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734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ED5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2C294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A2C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43D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BAA7A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E668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06A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5EC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1D860AFA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B503E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None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222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24E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3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4CF7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C82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0AF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CF38D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44FC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07B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7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30A0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069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8F7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8BB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2F0A04EA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FCE18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1 to 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4E2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DFDE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31DF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0DD9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0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22D1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99BF5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99C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EB5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1613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A922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8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5DDF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6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08FD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615</w:t>
            </w:r>
          </w:p>
        </w:tc>
      </w:tr>
      <w:tr w:rsidR="00A14688" w:rsidRPr="00A14688" w14:paraId="0E5B5477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B637E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3+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4B47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9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DF7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3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60A6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3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A35B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69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C541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23250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CD7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2A5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B021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CBB3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9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7456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8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DABF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602</w:t>
            </w:r>
          </w:p>
        </w:tc>
      </w:tr>
      <w:tr w:rsidR="00A14688" w:rsidRPr="00A14688" w14:paraId="1D1940DE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40703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D74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3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B84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613B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9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F916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9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AC7A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2B4A2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BD1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419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A4CE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5E39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7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9A46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1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4B6E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835</w:t>
            </w:r>
          </w:p>
        </w:tc>
      </w:tr>
      <w:tr w:rsidR="00A14688" w:rsidRPr="00A14688" w14:paraId="14072131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A37A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Prenatal care attendance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B614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C2A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730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F49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D93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0027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9A9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8DA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5B5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EA2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BF7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2898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64C39821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123B3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No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6E2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8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DB9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9873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8AB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6A7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43FB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FE1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6B1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DD5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553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9CB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A0E6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2FCFED74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01E81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Yes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FFA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9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536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676E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9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D3A2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6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C3AF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1EDEE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626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9CC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A6C6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EDEF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F1F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6B3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</w:tr>
      <w:tr w:rsidR="00A14688" w:rsidRPr="00A14688" w14:paraId="1A753A83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55820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AD6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6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F45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2250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3021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4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4EF7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82CB3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F9C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B1C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673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010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E3F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E32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…</w:t>
            </w:r>
          </w:p>
        </w:tc>
      </w:tr>
      <w:tr w:rsidR="00A14688" w:rsidRPr="00A14688" w14:paraId="0CE12123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27F0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Number of preterm birth pregnancies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9F76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633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C7D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80A8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7DC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21A5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083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2D6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581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F5C6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915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530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7BD3F8B5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0F20A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None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379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3F3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4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7174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44B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4FD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BD0E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0EC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6A2F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7BFE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657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C6C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2CD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66E9879F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92D19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At least 1 preterm birth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C1F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2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50F2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1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4012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CD37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4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8583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ACF87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E55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8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F4D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5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EDB7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53C0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9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C479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4039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13</w:t>
            </w:r>
          </w:p>
        </w:tc>
      </w:tr>
      <w:tr w:rsidR="00A14688" w:rsidRPr="00A14688" w14:paraId="7FD604CB" w14:textId="77777777" w:rsidTr="001B7B26">
        <w:trPr>
          <w:trHeight w:val="6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4D693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/not applicab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89E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9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A40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877B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57E0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9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07E2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B46D1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9094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DC6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5660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8427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9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A5E8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8C9E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553</w:t>
            </w:r>
          </w:p>
        </w:tc>
      </w:tr>
      <w:tr w:rsidR="00A14688" w:rsidRPr="00A14688" w14:paraId="4A68AED6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2DF33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Pregnancy loss history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98051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86A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BB3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CF9A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F74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6185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884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8573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DF6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20E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B64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AD7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4256E347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82F72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None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EAE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71A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7410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4F9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8D1A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F3C5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E06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B73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1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CC2A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FB4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A95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405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6850627A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9E6B3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Prior pregnancy lo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149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4A6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5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14D0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0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5BA5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9CA7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78CF3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02E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A81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1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F3EB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5FF0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7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63FE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7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E8B3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.000</w:t>
            </w:r>
          </w:p>
        </w:tc>
      </w:tr>
      <w:tr w:rsidR="00A14688" w:rsidRPr="00A14688" w14:paraId="78D6F49C" w14:textId="77777777" w:rsidTr="001B7B26">
        <w:trPr>
          <w:trHeight w:val="6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EBF72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/ not applicab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60D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E01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7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BC7A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9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7964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D139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161E2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161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8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F6A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9220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B840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56C7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9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FF71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512</w:t>
            </w:r>
          </w:p>
        </w:tc>
      </w:tr>
      <w:tr w:rsidR="00A14688" w:rsidRPr="00A14688" w14:paraId="2F2F2640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2FAE8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Education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883E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7BD4A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A90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858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35D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CAD9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DD0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723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B91D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253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A4F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5B3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7571BDD1" w14:textId="77777777" w:rsidTr="001B7B26">
        <w:trPr>
          <w:trHeight w:val="6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B3F17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Less than high school degree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0270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8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10E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46F1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F15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AB3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BE31B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4AA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6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1CC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9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38B1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AD4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FC58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925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2D25DEF4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BF86F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High school graduate, GED, or equival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6776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9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129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9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90DD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4A28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D1D4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299BD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650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E86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2C77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B5EE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6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5682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8EFD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86</w:t>
            </w:r>
          </w:p>
        </w:tc>
      </w:tr>
      <w:tr w:rsidR="00A14688" w:rsidRPr="00A14688" w14:paraId="55F5A72A" w14:textId="77777777" w:rsidTr="001B7B26">
        <w:trPr>
          <w:trHeight w:val="6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6F402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Some college, junior college, or vocational schoo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C18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1DF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A98F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1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A8FE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4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F3A8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E4398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178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689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3810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8E6A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7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5154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DBCE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70</w:t>
            </w:r>
          </w:p>
        </w:tc>
      </w:tr>
      <w:tr w:rsidR="00A14688" w:rsidRPr="00A14688" w14:paraId="5EC75129" w14:textId="77777777" w:rsidTr="001B7B26">
        <w:trPr>
          <w:trHeight w:val="6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AD2A5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College graduate and professional or graduate schoo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DC5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6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75C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8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47AF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EDCA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3DAF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442FF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7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EDD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414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1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8F10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4324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A7EC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7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D703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36</w:t>
            </w:r>
          </w:p>
        </w:tc>
      </w:tr>
      <w:tr w:rsidR="00A14688" w:rsidRPr="00A14688" w14:paraId="7379A7E9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187E9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AC5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5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766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9028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239E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506D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2587A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02E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7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A9A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4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FE23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6A94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808D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70A7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77</w:t>
            </w:r>
          </w:p>
        </w:tc>
      </w:tr>
      <w:tr w:rsidR="00A14688" w:rsidRPr="00A14688" w14:paraId="7BFBCAF1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B7B53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Employment statu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E55D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DBD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32F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738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3D4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8D078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D91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FD63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EE4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7A9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D569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662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73FE0FB4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58B85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 xml:space="preserve">   Unemployed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2C7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8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5493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7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7B23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573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FEF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C82A5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442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E31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1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FB48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E79F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AC0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7F2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149C47EB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D604D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Full-tim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6A2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121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5031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3E05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2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368A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B2240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3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398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3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864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2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C2FA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CCA7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F5AD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1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CEBB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35</w:t>
            </w:r>
          </w:p>
        </w:tc>
      </w:tr>
      <w:tr w:rsidR="00A14688" w:rsidRPr="00A14688" w14:paraId="2244721B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FB3D3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Part-tim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7AF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8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5E3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3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BDB5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0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B5CE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79C6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98D64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D24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FD5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766C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F78C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8330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A156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47</w:t>
            </w:r>
          </w:p>
        </w:tc>
      </w:tr>
      <w:tr w:rsidR="00A14688" w:rsidRPr="00A14688" w14:paraId="70720238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A2D2E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207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3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5E8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6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C5CA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B015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6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FCA9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1CB89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0EC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43C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7FE1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AAFE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B606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6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E125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828</w:t>
            </w:r>
          </w:p>
        </w:tc>
      </w:tr>
      <w:tr w:rsidR="00A14688" w:rsidRPr="00A14688" w14:paraId="7209AC9B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C1926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Receiving public assistance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BBE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FC8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0FA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50A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12B8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DFFBB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009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25F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C29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7A4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5BB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99A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77D1E9A4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FB4EF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No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33F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E11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B6FC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C3C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F37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C25F2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A6A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FB3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1219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183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9E2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D8C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322057FB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D291F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Yes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5D5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56C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61D2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0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84DD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0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FC6B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A7337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8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60E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49E7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FDEF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9C29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7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ABCF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F828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60</w:t>
            </w:r>
          </w:p>
        </w:tc>
      </w:tr>
      <w:tr w:rsidR="00A14688" w:rsidRPr="00A14688" w14:paraId="080A9255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BFC4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 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A75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4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2D4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5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D6AE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6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B769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141B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91FE0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9E3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D8D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B0FB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78D8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CE24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5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1E27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5</w:t>
            </w:r>
          </w:p>
        </w:tc>
      </w:tr>
      <w:tr w:rsidR="00A14688" w:rsidRPr="00A14688" w14:paraId="4C13AB97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C6DD8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Residen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BC54" w14:textId="77777777" w:rsidR="00A14688" w:rsidRPr="00A14688" w:rsidRDefault="00A14688" w:rsidP="00A14688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B99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658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515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69E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2915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7DB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976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C34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773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7AA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4F2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1647DDDA" w14:textId="77777777" w:rsidTr="001B7B26">
        <w:trPr>
          <w:trHeight w:val="6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A9593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Bayview-Hunter's Point (San Francisco)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FA7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E3A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610E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21C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76C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7CC0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E07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15D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6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0655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EBA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948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BD1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657852FC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69F47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Other San Francisc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51A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DB2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DCB4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B2CC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7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239B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8D16B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5B2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CE3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4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6DE6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F63B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4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07FA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7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EEBC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395</w:t>
            </w:r>
          </w:p>
        </w:tc>
      </w:tr>
      <w:tr w:rsidR="00A14688" w:rsidRPr="00A14688" w14:paraId="37F19E5B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48D00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East Bay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11B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E75B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6DE5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BDEC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7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92B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F15E7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8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14CE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9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F03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5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B8EA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D348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0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4E2E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28DA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12</w:t>
            </w:r>
          </w:p>
        </w:tc>
      </w:tr>
      <w:tr w:rsidR="00A14688" w:rsidRPr="00A14688" w14:paraId="45E3E27B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4DC9A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Other/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EE1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65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C2A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32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1090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5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6B7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7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8F7C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2703B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06B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200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7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C970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B78A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6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0A1F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17D6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85</w:t>
            </w:r>
          </w:p>
        </w:tc>
      </w:tr>
      <w:tr w:rsidR="00A14688" w:rsidRPr="00A14688" w14:paraId="7AF52C94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46645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Housing statu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39E2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849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825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B88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A46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91A8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9EB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9AB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3C0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733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F84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43F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73FDE32C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C2AA5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Homeless shelter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BF9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519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A9F4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EC7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49C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DF79D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B35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7A0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4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0714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50E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2466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5AA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0F053602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10585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Owns home or apartment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A6C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8DB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E7D4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6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7E82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2DDC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63675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A5E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9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7FF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20A4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13BC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02AE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6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A83F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79</w:t>
            </w:r>
          </w:p>
        </w:tc>
      </w:tr>
      <w:tr w:rsidR="00A14688" w:rsidRPr="00A14688" w14:paraId="27DF4396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5A2B2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Rents home or apartment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7AC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F92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5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0BEC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3DD4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9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D498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3ADB8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537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3918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33EA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6D57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8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7554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F369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40</w:t>
            </w:r>
          </w:p>
        </w:tc>
      </w:tr>
      <w:tr w:rsidR="00A14688" w:rsidRPr="00A14688" w14:paraId="797E85EB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09275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Public housing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587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9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7FE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4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1F8F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4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8139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6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439D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6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0B803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3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27DA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F21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36EE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2EBF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2235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3841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323</w:t>
            </w:r>
          </w:p>
        </w:tc>
      </w:tr>
      <w:tr w:rsidR="00A14688" w:rsidRPr="00A14688" w14:paraId="7E3BCD04" w14:textId="77777777" w:rsidTr="001B7B26">
        <w:trPr>
          <w:trHeight w:val="96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49158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Other (e.g., living with someone for free, no living place, transitional housing etc.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91F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8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B48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0663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D61E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8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0ED2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F6A0A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EC67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9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B73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7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1C01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285D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1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5B3B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8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C642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831</w:t>
            </w:r>
          </w:p>
        </w:tc>
      </w:tr>
      <w:tr w:rsidR="00A14688" w:rsidRPr="00A14688" w14:paraId="48FD4EC3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50069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uppor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983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F25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C47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6F9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628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8B67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F27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82D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85B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A90E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C196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53A8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301C3ECD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37CE9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No, not at all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C9F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E1F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3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CCDC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EC6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36D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E4AF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D6E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6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C74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7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B69F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43D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423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E68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1C442F6F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200A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A little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9F8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2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333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4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ACD2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8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C200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47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5EA3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36030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603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B9A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BEA1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FDEF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AE5D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FE65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11</w:t>
            </w:r>
          </w:p>
        </w:tc>
      </w:tr>
      <w:tr w:rsidR="00A14688" w:rsidRPr="00A14688" w14:paraId="32797876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C8605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Somewhat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5FB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803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49EC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B52D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9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5DE3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7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E9E0B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509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5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FD7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8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5A3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C8D2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4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EF7B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2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2015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04</w:t>
            </w:r>
          </w:p>
        </w:tc>
      </w:tr>
      <w:tr w:rsidR="00A14688" w:rsidRPr="00A14688" w14:paraId="1C414DBC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F2041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Yes, definitely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523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60A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5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B65E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1C94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0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2972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6CC8F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A9B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7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AB7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6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CFA3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76E0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9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5449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5D96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79</w:t>
            </w:r>
          </w:p>
        </w:tc>
      </w:tr>
      <w:tr w:rsidR="00A14688" w:rsidRPr="00A14688" w14:paraId="61B2F753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FE391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E2F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3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7E9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644A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8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5177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40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2AED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4A29D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3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54A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4BB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C2BB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5872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E0F0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333B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11</w:t>
            </w:r>
          </w:p>
        </w:tc>
      </w:tr>
      <w:tr w:rsidR="00A14688" w:rsidRPr="00A14688" w14:paraId="485929A4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705D1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Medical Insurance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F486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8B1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36C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D53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DBF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7190A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B69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EF5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A0D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043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717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41C9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1B095DBB" w14:textId="77777777" w:rsidTr="001B7B26">
        <w:trPr>
          <w:trHeight w:val="6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F442F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 xml:space="preserve">   Public insurance (e.g., Medicaid, Medi-Cal, etc.)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7D1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AAA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E92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CCF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2DE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C473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07B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A46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1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0FD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475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33E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96C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1461C929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D8CD3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Private or employer-provided insurance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55D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6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9F51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4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5BD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8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8F5C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5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A001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01D3D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7B9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7DD9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0CD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1D71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652E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7E3F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73</w:t>
            </w:r>
          </w:p>
        </w:tc>
      </w:tr>
      <w:tr w:rsidR="00A14688" w:rsidRPr="00A14688" w14:paraId="28DDE076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EED7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No insurance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5B6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61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6DF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220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2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D229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4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4DAD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4C37B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E1A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1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23C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0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6E2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B6E0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8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84A9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0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A90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01</w:t>
            </w:r>
          </w:p>
        </w:tc>
      </w:tr>
      <w:tr w:rsidR="00A14688" w:rsidRPr="00A14688" w14:paraId="6D3CCE62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8E449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A10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6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7C7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30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FB32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8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9863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3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E214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AF770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70B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8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955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5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270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393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4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EE97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F9AA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59</w:t>
            </w:r>
          </w:p>
        </w:tc>
      </w:tr>
      <w:tr w:rsidR="00A14688" w:rsidRPr="00A14688" w14:paraId="20FEDD7B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67E03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Food insecurity (Worried food would run out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0F08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8CD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9D6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3FB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C5D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EBAC3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397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0CE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CE9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5A2A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9E42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D54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22562280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37A5E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Often true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A5B5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ECF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7D46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7BF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A44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EE5D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6AF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8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160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4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1E4A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64D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AA71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5A3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7CCC0476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645F1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Sometimes tru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064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399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B627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CBFF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CB5E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0A421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65E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FA72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1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B8BE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2305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6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5989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C36B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84</w:t>
            </w:r>
          </w:p>
        </w:tc>
      </w:tr>
      <w:tr w:rsidR="00A14688" w:rsidRPr="00A14688" w14:paraId="6C5A7790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417FB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Never tru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CE6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4081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606D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0FBF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FCDE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CA412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6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434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3F7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1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3241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CF22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2B3E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2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CC12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16</w:t>
            </w:r>
          </w:p>
        </w:tc>
      </w:tr>
      <w:tr w:rsidR="00A14688" w:rsidRPr="00A14688" w14:paraId="292989CC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9C852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>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6D91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4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19E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4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1BF9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8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0623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5C29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35C03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D6C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8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26C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0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B404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E1FF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0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C17D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1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BBB9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47</w:t>
            </w:r>
          </w:p>
        </w:tc>
      </w:tr>
      <w:tr w:rsidR="00A14688" w:rsidRPr="00A14688" w14:paraId="51519B72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81214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Food insecurity (Insufficient funds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613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F7B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F4C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6E1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0C8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4F005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E20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C08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6F7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C8FA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E0C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7465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073316A8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539AF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Often true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2BD2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2F9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E1E8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F74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61E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E233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034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7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A6B8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BE99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E287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384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A33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7A20AC33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8E70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Sometimes tru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A42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0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627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3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0DB4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82CE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8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36B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B1F48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7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8D4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B92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7385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996D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8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D385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8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605F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557</w:t>
            </w:r>
          </w:p>
        </w:tc>
      </w:tr>
      <w:tr w:rsidR="00A14688" w:rsidRPr="00A14688" w14:paraId="4B155BE6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B12F1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Never tru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8F7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12B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4BBD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6C8A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6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D56B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1450F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6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080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6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A42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7464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10BF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485F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8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3B43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39</w:t>
            </w:r>
          </w:p>
        </w:tc>
      </w:tr>
      <w:tr w:rsidR="00A14688" w:rsidRPr="00A14688" w14:paraId="4D9433AB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3700F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995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5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405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1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97FF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7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E785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9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BDDD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3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19CC4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2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BDD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7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0F0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1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F904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E1DB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0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6412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1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F63C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42</w:t>
            </w:r>
          </w:p>
        </w:tc>
      </w:tr>
      <w:tr w:rsidR="00A14688" w:rsidRPr="00A14688" w14:paraId="19A0B02F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F078E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Relationship status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A3A9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526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023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1A0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F8096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4EDB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06B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3D8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FDF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0D2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8CFA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48F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2844825E" w14:textId="77777777" w:rsidTr="001B7B26">
        <w:trPr>
          <w:trHeight w:val="6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3BD3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Married/partnered, living together [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8F8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C52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2342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4F0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BD18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2129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1E2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204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4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6E51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632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1F9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D6AD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46C3CF46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A099E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Married/partnered, not living togeth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D87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9CC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4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D5DF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9F1D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FB8A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9B6F3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6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E36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DBE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1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8FFD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B77F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8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5A2D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9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595E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965</w:t>
            </w:r>
          </w:p>
        </w:tc>
      </w:tr>
      <w:tr w:rsidR="00A14688" w:rsidRPr="00A14688" w14:paraId="47C6C437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397E7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Sing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733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562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4DBE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6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5F10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9DB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D9854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977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93E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0EF0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F744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7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BB3B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4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B102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367</w:t>
            </w:r>
          </w:p>
        </w:tc>
      </w:tr>
      <w:tr w:rsidR="00A14688" w:rsidRPr="00A14688" w14:paraId="72F3078D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23FFB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Other/unknown/prefer not to answ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5D6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77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C40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6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146A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2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0C6D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9133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2775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79C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8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CF6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FD71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BCB0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78EA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4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8535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42</w:t>
            </w:r>
          </w:p>
        </w:tc>
      </w:tr>
      <w:tr w:rsidR="00A14688" w:rsidRPr="00A14688" w14:paraId="36D64F31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5944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Everyday discrimination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0CFC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169C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2A3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C3F6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A1B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FAB74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E10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DF5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76E8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7BB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2394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D2C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4DA1E449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8E829" w14:textId="6B41494C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</w:t>
            </w:r>
            <w:r w:rsidR="00AB7ADA" w:rsidRPr="00A14688">
              <w:rPr>
                <w:rFonts w:ascii="Calibri" w:eastAsia="Times New Roman" w:hAnsi="Calibri" w:cs="Calibri"/>
                <w:sz w:val="22"/>
                <w:szCs w:val="22"/>
              </w:rPr>
              <w:t>Never [</w:t>
            </w: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>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532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6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968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2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88C5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7EE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E596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19E38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4A3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9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202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0C30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5F2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330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A2C2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0274A9A7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FAF5E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83B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B44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2516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4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A949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9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273F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66A24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E48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C06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3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F978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47F0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5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A858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6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1CFF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458</w:t>
            </w:r>
          </w:p>
        </w:tc>
      </w:tr>
      <w:tr w:rsidR="00A14688" w:rsidRPr="00A14688" w14:paraId="59F4AD02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D1A7F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Sometimes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682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5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C3B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1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9CB0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F727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6F04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8DDF9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817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4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5AA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1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C72A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7ADD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5C36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1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681F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18</w:t>
            </w:r>
          </w:p>
        </w:tc>
      </w:tr>
      <w:tr w:rsidR="00A14688" w:rsidRPr="00A14688" w14:paraId="77F5BFFB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DFC1F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Often  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F54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3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3BC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9181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E981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E048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81464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D0D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1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8BE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3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E789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5C20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170B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5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E0514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355</w:t>
            </w:r>
          </w:p>
        </w:tc>
      </w:tr>
      <w:tr w:rsidR="00A14688" w:rsidRPr="00A14688" w14:paraId="093030B6" w14:textId="77777777" w:rsidTr="001B7B26">
        <w:trPr>
          <w:trHeight w:val="64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2F9CB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Discrimination during prenatal care encounte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B318" w14:textId="77777777" w:rsidR="00A14688" w:rsidRPr="00A14688" w:rsidRDefault="00A14688" w:rsidP="00A14688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6B19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6D9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BC40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FDC43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71B74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F152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A34B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392F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77BE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B2A7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897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5182A616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97C7A" w14:textId="6AF3660D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</w:t>
            </w:r>
            <w:r w:rsidR="00AB7ADA" w:rsidRPr="00A14688">
              <w:rPr>
                <w:rFonts w:ascii="Calibri" w:eastAsia="Times New Roman" w:hAnsi="Calibri" w:cs="Calibri"/>
                <w:sz w:val="22"/>
                <w:szCs w:val="22"/>
              </w:rPr>
              <w:t>Never [</w:t>
            </w: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>Reference Group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1D4E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5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E9A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1FEA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ACC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332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EFF0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F78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7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A21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E6BB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67FB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EEA4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41E5" w14:textId="77777777" w:rsidR="00A14688" w:rsidRPr="00A14688" w:rsidRDefault="00A14688" w:rsidP="00A146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688" w:rsidRPr="00A14688" w14:paraId="5E7E2A2B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A872A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 xml:space="preserve">   Rarel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22B0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9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77E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6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7BB1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6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09FC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8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F220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6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1A883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AB7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A1B7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CB49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9EC1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2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1F36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2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3E11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33</w:t>
            </w:r>
          </w:p>
        </w:tc>
      </w:tr>
      <w:tr w:rsidR="00A14688" w:rsidRPr="00A14688" w14:paraId="07F4FFEC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4A5D0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Sometimes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EF8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5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62AFC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8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C00C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0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7B10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9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F63B6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9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412BD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829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85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DBBB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2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C7EF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1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F57A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31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30CB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7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BC15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41</w:t>
            </w:r>
          </w:p>
        </w:tc>
      </w:tr>
      <w:tr w:rsidR="00A14688" w:rsidRPr="00A14688" w14:paraId="4E2D8E7D" w14:textId="77777777" w:rsidTr="001B7B26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0AC7FD" w14:textId="77777777" w:rsidR="00A14688" w:rsidRPr="00A14688" w:rsidRDefault="00A14688" w:rsidP="00A14688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14688">
              <w:rPr>
                <w:rFonts w:ascii="Calibri" w:eastAsia="Times New Roman" w:hAnsi="Calibri" w:cs="Calibri"/>
                <w:sz w:val="22"/>
                <w:szCs w:val="22"/>
              </w:rPr>
              <w:t xml:space="preserve">   Often 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72B2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00.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F1C6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61A62F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4.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14DB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7EAE69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14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5B8A7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1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9B595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92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809F1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</w:rPr>
            </w:pPr>
            <w:r w:rsidRPr="00A14688">
              <w:rPr>
                <w:rFonts w:ascii="Aptos Narrow" w:eastAsia="Times New Roman" w:hAnsi="Aptos Narrow" w:cs="Times New Roman"/>
              </w:rPr>
              <w:t>14.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224348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7C0E2D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7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38B933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-2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25C61A" w14:textId="77777777" w:rsidR="00A14688" w:rsidRPr="00A14688" w:rsidRDefault="00A14688" w:rsidP="00A1468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A14688">
              <w:rPr>
                <w:rFonts w:ascii="Aptos Narrow" w:eastAsia="Times New Roman" w:hAnsi="Aptos Narrow" w:cs="Times New Roman"/>
                <w:color w:val="000000"/>
              </w:rPr>
              <w:t>0.006</w:t>
            </w:r>
          </w:p>
        </w:tc>
      </w:tr>
    </w:tbl>
    <w:p w14:paraId="48E21DBE" w14:textId="77777777" w:rsidR="001B7B26" w:rsidRPr="001B7B26" w:rsidRDefault="001B7B26" w:rsidP="001B7B26">
      <w:pPr>
        <w:rPr>
          <w:rFonts w:ascii="Calibri" w:hAnsi="Calibri" w:cs="Calibri"/>
          <w:sz w:val="20"/>
          <w:szCs w:val="20"/>
        </w:rPr>
      </w:pPr>
      <w:r w:rsidRPr="001B7B26">
        <w:rPr>
          <w:rFonts w:ascii="Calibri" w:hAnsi="Calibri" w:cs="Calibri"/>
          <w:sz w:val="20"/>
          <w:szCs w:val="20"/>
        </w:rPr>
        <w:t xml:space="preserve">Abbreviations: </w:t>
      </w:r>
      <w:r w:rsidRPr="00F16D9C">
        <w:rPr>
          <w:rFonts w:ascii="Calibri" w:eastAsia="Times New Roman" w:hAnsi="Calibri" w:cs="Calibri"/>
          <w:sz w:val="20"/>
          <w:szCs w:val="20"/>
        </w:rPr>
        <w:t>95% CI</w:t>
      </w:r>
      <w:r w:rsidRPr="001B7B26">
        <w:rPr>
          <w:rFonts w:ascii="Calibri" w:eastAsia="Times New Roman" w:hAnsi="Calibri" w:cs="Calibri"/>
          <w:sz w:val="20"/>
          <w:szCs w:val="20"/>
        </w:rPr>
        <w:t xml:space="preserve">: 95% confidence interval; SD: </w:t>
      </w:r>
      <w:r>
        <w:rPr>
          <w:rFonts w:ascii="Calibri" w:eastAsia="Times New Roman" w:hAnsi="Calibri" w:cs="Calibri"/>
          <w:sz w:val="20"/>
          <w:szCs w:val="20"/>
        </w:rPr>
        <w:t>s</w:t>
      </w:r>
      <w:r w:rsidRPr="001B7B26">
        <w:rPr>
          <w:rFonts w:ascii="Calibri" w:eastAsia="Times New Roman" w:hAnsi="Calibri" w:cs="Calibri"/>
          <w:sz w:val="20"/>
          <w:szCs w:val="20"/>
        </w:rPr>
        <w:t>tandard deviation</w:t>
      </w:r>
    </w:p>
    <w:p w14:paraId="2CE9ACB3" w14:textId="77777777" w:rsidR="00A14688" w:rsidRDefault="00A14688"/>
    <w:p w14:paraId="674DECA6" w14:textId="77777777" w:rsidR="001B7B26" w:rsidRDefault="001B7B26"/>
    <w:p w14:paraId="2653D0D6" w14:textId="6E4BB31D" w:rsidR="008765B1" w:rsidRPr="008765B1" w:rsidRDefault="00760345" w:rsidP="008765B1">
      <w:pPr>
        <w:rPr>
          <w:rFonts w:ascii="Aptos Narrow" w:eastAsia="Times New Roman" w:hAnsi="Aptos Narrow" w:cs="Times New Roman"/>
          <w:color w:val="000000"/>
        </w:rPr>
      </w:pPr>
      <w:r>
        <w:rPr>
          <w:rFonts w:ascii="Aptos Narrow" w:eastAsia="Times New Roman" w:hAnsi="Aptos Narrow" w:cs="Times New Roman"/>
          <w:color w:val="000000"/>
        </w:rPr>
        <w:t>Supplementary Table</w:t>
      </w:r>
      <w:r w:rsidR="008765B1" w:rsidRPr="008765B1">
        <w:rPr>
          <w:rFonts w:ascii="Aptos Narrow" w:eastAsia="Times New Roman" w:hAnsi="Aptos Narrow" w:cs="Times New Roman"/>
          <w:color w:val="000000"/>
        </w:rPr>
        <w:t xml:space="preserve"> </w:t>
      </w:r>
      <w:r>
        <w:rPr>
          <w:rFonts w:ascii="Aptos Narrow" w:eastAsia="Times New Roman" w:hAnsi="Aptos Narrow" w:cs="Times New Roman"/>
          <w:color w:val="000000"/>
        </w:rPr>
        <w:t>3</w:t>
      </w:r>
      <w:r w:rsidR="008765B1" w:rsidRPr="008765B1">
        <w:rPr>
          <w:rFonts w:ascii="Aptos Narrow" w:eastAsia="Times New Roman" w:hAnsi="Aptos Narrow" w:cs="Times New Roman"/>
          <w:color w:val="000000"/>
        </w:rPr>
        <w:t>. Sensitivity analysis of acceptability and accessibility scores</w:t>
      </w:r>
    </w:p>
    <w:tbl>
      <w:tblPr>
        <w:tblW w:w="9927" w:type="dxa"/>
        <w:tblLook w:val="04A0" w:firstRow="1" w:lastRow="0" w:firstColumn="1" w:lastColumn="0" w:noHBand="0" w:noVBand="1"/>
      </w:tblPr>
      <w:tblGrid>
        <w:gridCol w:w="2040"/>
        <w:gridCol w:w="1880"/>
        <w:gridCol w:w="2140"/>
        <w:gridCol w:w="2267"/>
        <w:gridCol w:w="1600"/>
      </w:tblGrid>
      <w:tr w:rsidR="008765B1" w:rsidRPr="008765B1" w14:paraId="5DA2DE41" w14:textId="77777777" w:rsidTr="001B7B26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F545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32384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7BC9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 xml:space="preserve">Combined Sample 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9907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 xml:space="preserve">Pregnant/postpartum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4E34" w14:textId="1496C305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 xml:space="preserve">Family </w:t>
            </w:r>
          </w:p>
        </w:tc>
      </w:tr>
      <w:tr w:rsidR="008765B1" w:rsidRPr="008765B1" w14:paraId="50CF39D0" w14:textId="77777777" w:rsidTr="001B7B26">
        <w:trPr>
          <w:trHeight w:val="320"/>
        </w:trPr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5AC0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Acceptability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4A3F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2C35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8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8E27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17AE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40</w:t>
            </w:r>
          </w:p>
        </w:tc>
      </w:tr>
      <w:tr w:rsidR="008765B1" w:rsidRPr="008765B1" w14:paraId="6BF6042A" w14:textId="77777777" w:rsidTr="001B7B26">
        <w:trPr>
          <w:trHeight w:val="32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9C4F8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20DA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 xml:space="preserve">Score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4554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90.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8433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9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8CD0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91.2</w:t>
            </w:r>
          </w:p>
        </w:tc>
      </w:tr>
      <w:tr w:rsidR="008765B1" w:rsidRPr="008765B1" w14:paraId="11201D40" w14:textId="77777777" w:rsidTr="001B7B26">
        <w:trPr>
          <w:trHeight w:val="32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AC228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5EF6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C276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15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DA19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15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B184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14.5</w:t>
            </w:r>
          </w:p>
        </w:tc>
      </w:tr>
      <w:tr w:rsidR="008765B1" w:rsidRPr="008765B1" w14:paraId="7C14ECBC" w14:textId="77777777" w:rsidTr="001B7B26">
        <w:trPr>
          <w:trHeight w:val="32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EE350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3D59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Minimum Sco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252B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28.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D868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28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FC4C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47.6</w:t>
            </w:r>
          </w:p>
        </w:tc>
      </w:tr>
      <w:tr w:rsidR="008765B1" w:rsidRPr="008765B1" w14:paraId="74186476" w14:textId="77777777" w:rsidTr="001B7B26">
        <w:trPr>
          <w:trHeight w:val="32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AF589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71BF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 xml:space="preserve">Maximum Score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A7237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100.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B346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100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651AE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100.0</w:t>
            </w:r>
          </w:p>
        </w:tc>
      </w:tr>
      <w:tr w:rsidR="008765B1" w:rsidRPr="008765B1" w14:paraId="4B04905A" w14:textId="77777777" w:rsidTr="001B7B26">
        <w:trPr>
          <w:trHeight w:val="320"/>
        </w:trPr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046B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ccessibil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8F5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91E9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8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687E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833E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41</w:t>
            </w:r>
          </w:p>
        </w:tc>
      </w:tr>
      <w:tr w:rsidR="008765B1" w:rsidRPr="008765B1" w14:paraId="524F0BAB" w14:textId="77777777" w:rsidTr="001B7B26">
        <w:trPr>
          <w:trHeight w:val="32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2BAB2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E4A8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B807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74.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CAD2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71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B1CE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78.5</w:t>
            </w:r>
          </w:p>
        </w:tc>
      </w:tr>
      <w:tr w:rsidR="008765B1" w:rsidRPr="008765B1" w14:paraId="77EA757A" w14:textId="77777777" w:rsidTr="001B7B26">
        <w:trPr>
          <w:trHeight w:val="32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F8540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B1D4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FA17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22.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29A8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24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020E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20.2</w:t>
            </w:r>
          </w:p>
        </w:tc>
      </w:tr>
      <w:tr w:rsidR="008765B1" w:rsidRPr="008765B1" w14:paraId="7CB0594B" w14:textId="77777777" w:rsidTr="001B7B26">
        <w:trPr>
          <w:trHeight w:val="32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9B178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34DE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Minimum Sco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EE42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2A01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1B8B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16.7</w:t>
            </w:r>
          </w:p>
        </w:tc>
      </w:tr>
      <w:tr w:rsidR="008765B1" w:rsidRPr="008765B1" w14:paraId="2936F2B9" w14:textId="77777777" w:rsidTr="001B7B26">
        <w:trPr>
          <w:trHeight w:val="32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E7C1F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C7E11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 xml:space="preserve">Maximum Score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0C9F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100.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FD50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100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BFD3" w14:textId="77777777" w:rsidR="008765B1" w:rsidRPr="008765B1" w:rsidRDefault="008765B1" w:rsidP="008765B1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765B1">
              <w:rPr>
                <w:rFonts w:ascii="Aptos Narrow" w:eastAsia="Times New Roman" w:hAnsi="Aptos Narrow" w:cs="Times New Roman"/>
                <w:color w:val="000000"/>
              </w:rPr>
              <w:t>100.0</w:t>
            </w:r>
          </w:p>
        </w:tc>
      </w:tr>
    </w:tbl>
    <w:p w14:paraId="259BDA24" w14:textId="670C61EE" w:rsidR="001B7B26" w:rsidRPr="001B7B26" w:rsidRDefault="001B7B26" w:rsidP="001B7B26">
      <w:pPr>
        <w:rPr>
          <w:rFonts w:ascii="Calibri" w:hAnsi="Calibri" w:cs="Calibri"/>
          <w:sz w:val="20"/>
          <w:szCs w:val="20"/>
        </w:rPr>
      </w:pPr>
      <w:r w:rsidRPr="001B7B26">
        <w:rPr>
          <w:rFonts w:ascii="Calibri" w:hAnsi="Calibri" w:cs="Calibri"/>
          <w:sz w:val="20"/>
          <w:szCs w:val="20"/>
        </w:rPr>
        <w:t xml:space="preserve">Abbreviations: </w:t>
      </w:r>
      <w:r w:rsidRPr="001B7B26">
        <w:rPr>
          <w:rFonts w:ascii="Calibri" w:eastAsia="Times New Roman" w:hAnsi="Calibri" w:cs="Calibri"/>
          <w:sz w:val="20"/>
          <w:szCs w:val="20"/>
        </w:rPr>
        <w:t xml:space="preserve">SD: </w:t>
      </w:r>
      <w:r>
        <w:rPr>
          <w:rFonts w:ascii="Calibri" w:eastAsia="Times New Roman" w:hAnsi="Calibri" w:cs="Calibri"/>
          <w:sz w:val="20"/>
          <w:szCs w:val="20"/>
        </w:rPr>
        <w:t>s</w:t>
      </w:r>
      <w:r w:rsidRPr="001B7B26">
        <w:rPr>
          <w:rFonts w:ascii="Calibri" w:eastAsia="Times New Roman" w:hAnsi="Calibri" w:cs="Calibri"/>
          <w:sz w:val="20"/>
          <w:szCs w:val="20"/>
        </w:rPr>
        <w:t>tandard deviation</w:t>
      </w:r>
    </w:p>
    <w:p w14:paraId="70CDDA5A" w14:textId="77777777" w:rsidR="008765B1" w:rsidRDefault="008765B1"/>
    <w:p w14:paraId="64BB461A" w14:textId="3D06E594" w:rsidR="00057795" w:rsidRDefault="00760345" w:rsidP="00057795">
      <w:r>
        <w:t>Supplementary Table</w:t>
      </w:r>
      <w:r w:rsidR="00057795" w:rsidRPr="009977B8">
        <w:t xml:space="preserve"> </w:t>
      </w:r>
      <w:r>
        <w:t>4</w:t>
      </w:r>
      <w:r w:rsidR="00057795" w:rsidRPr="009977B8">
        <w:t>. Accessibility scale items</w:t>
      </w:r>
    </w:p>
    <w:tbl>
      <w:tblPr>
        <w:tblW w:w="14760" w:type="dxa"/>
        <w:tblLook w:val="04A0" w:firstRow="1" w:lastRow="0" w:firstColumn="1" w:lastColumn="0" w:noHBand="0" w:noVBand="1"/>
      </w:tblPr>
      <w:tblGrid>
        <w:gridCol w:w="1080"/>
        <w:gridCol w:w="2070"/>
        <w:gridCol w:w="6120"/>
        <w:gridCol w:w="5490"/>
      </w:tblGrid>
      <w:tr w:rsidR="00057795" w:rsidRPr="009977B8" w14:paraId="175E6679" w14:textId="77777777" w:rsidTr="00BA7C7C">
        <w:trPr>
          <w:trHeight w:val="36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440F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tem No.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F3E1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A0BEF5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Question 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A63AB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ecoded response options</w:t>
            </w:r>
          </w:p>
        </w:tc>
      </w:tr>
      <w:tr w:rsidR="00057795" w:rsidRPr="009977B8" w14:paraId="000699D9" w14:textId="77777777" w:rsidTr="00BA7C7C">
        <w:trPr>
          <w:trHeight w:val="68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DF126" w14:textId="77777777" w:rsidR="00057795" w:rsidRPr="009977B8" w:rsidRDefault="00057795" w:rsidP="00BA7C7C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8F355" w14:textId="77777777" w:rsidR="00057795" w:rsidRPr="009977B8" w:rsidRDefault="00057795" w:rsidP="00BA7C7C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Actual time to P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BC404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How long did it take you to get to Pop-Up Village from where you typically stay?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9E0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057795" w:rsidRPr="009977B8" w14:paraId="15349F7C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8DAA6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8CA5A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C119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0, More than 1 hour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9AA5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0, More than 1 hour</w:t>
            </w:r>
          </w:p>
        </w:tc>
      </w:tr>
      <w:tr w:rsidR="00057795" w:rsidRPr="009977B8" w14:paraId="482E5412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70EF9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61F67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8E0E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1, Between 30 minutes - 1 hour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8E8B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1, Between 30 minutes - 1 hour</w:t>
            </w:r>
          </w:p>
        </w:tc>
      </w:tr>
      <w:tr w:rsidR="00057795" w:rsidRPr="009977B8" w14:paraId="56B7430C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C0DC2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88F70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8BDC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2, Between 15 - 30 minutes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5E65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1, Between 15-30 minutes</w:t>
            </w:r>
          </w:p>
        </w:tc>
      </w:tr>
      <w:tr w:rsidR="00057795" w:rsidRPr="009977B8" w14:paraId="60103A4E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414F3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49633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2043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3, Between 5 - 15 minutes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55E0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2, Between 5-15 minutes </w:t>
            </w:r>
          </w:p>
        </w:tc>
      </w:tr>
      <w:tr w:rsidR="00057795" w:rsidRPr="009977B8" w14:paraId="71547148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9AA8F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12330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FD037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4, Less than five minut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9769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2, Less than five minutes </w:t>
            </w:r>
          </w:p>
        </w:tc>
      </w:tr>
      <w:tr w:rsidR="00057795" w:rsidRPr="009977B8" w14:paraId="3462A9EE" w14:textId="77777777" w:rsidTr="00BA7C7C">
        <w:trPr>
          <w:trHeight w:val="68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AC4B3" w14:textId="77777777" w:rsidR="00057795" w:rsidRPr="009977B8" w:rsidRDefault="00057795" w:rsidP="00BA7C7C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lastRenderedPageBreak/>
              <w:t>2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8F64C" w14:textId="77777777" w:rsidR="00057795" w:rsidRPr="009977B8" w:rsidRDefault="00057795" w:rsidP="00BA7C7C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Perceived time to P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D9156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How do you feel about the amount of time it took you to get to Pop-Up Village?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4DE8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057795" w:rsidRPr="009977B8" w14:paraId="4233A922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DE867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98232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9CA4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0, It was too long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2FAB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057795" w:rsidRPr="009977B8" w14:paraId="1E0061A5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C5A69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55EE9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F8A4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1, It wasn't too long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B047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057795" w:rsidRPr="009977B8" w14:paraId="5A769AF3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EC638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70C90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9CF53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2, It was just right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62EA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057795" w:rsidRPr="009977B8" w14:paraId="78F9674C" w14:textId="77777777" w:rsidTr="00BA7C7C">
        <w:trPr>
          <w:trHeight w:val="68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3445B" w14:textId="77777777" w:rsidR="00057795" w:rsidRPr="009977B8" w:rsidRDefault="00057795" w:rsidP="00BA7C7C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215FF" w14:textId="77777777" w:rsidR="00057795" w:rsidRPr="009977B8" w:rsidRDefault="00057795" w:rsidP="00BA7C7C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Comparative accessibility 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2C7A8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Compared to how you access your usual sources of care and resources, would you say the services at Pop-Up Village are…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40B7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057795" w:rsidRPr="009977B8" w14:paraId="235D53A8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CBF01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84E87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3741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0, Harder to access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AAE1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057795" w:rsidRPr="009977B8" w14:paraId="4F2147ED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F064F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1D9F8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CDB2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1, About the same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EDE5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057795" w:rsidRPr="009977B8" w14:paraId="075367A0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131DA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26178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1A4C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>2, Easier to acces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D06B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057795" w:rsidRPr="009977B8" w14:paraId="40702158" w14:textId="77777777" w:rsidTr="00BA7C7C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B14EE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EC3F5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4B25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3, Not applicable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ACAD" w14:textId="77777777" w:rsidR="00057795" w:rsidRPr="009977B8" w:rsidRDefault="00057795" w:rsidP="00BA7C7C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977B8">
              <w:rPr>
                <w:rFonts w:ascii="Aptos Narrow" w:eastAsia="Times New Roman" w:hAnsi="Aptos Narrow" w:cs="Times New Roman"/>
                <w:color w:val="000000"/>
              </w:rPr>
              <w:t xml:space="preserve">1, About the same </w:t>
            </w:r>
          </w:p>
        </w:tc>
      </w:tr>
    </w:tbl>
    <w:p w14:paraId="28BC0529" w14:textId="77777777" w:rsidR="00057795" w:rsidRDefault="00057795" w:rsidP="00057795"/>
    <w:p w14:paraId="4C5BE452" w14:textId="77777777" w:rsidR="008765B1" w:rsidRDefault="008765B1"/>
    <w:sectPr w:rsidR="008765B1" w:rsidSect="009977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7B8"/>
    <w:rsid w:val="00057795"/>
    <w:rsid w:val="001B7B26"/>
    <w:rsid w:val="002B2CEC"/>
    <w:rsid w:val="0030363B"/>
    <w:rsid w:val="004071D4"/>
    <w:rsid w:val="004F1E47"/>
    <w:rsid w:val="00545E6A"/>
    <w:rsid w:val="00760345"/>
    <w:rsid w:val="00822549"/>
    <w:rsid w:val="00861C63"/>
    <w:rsid w:val="008765B1"/>
    <w:rsid w:val="008E4236"/>
    <w:rsid w:val="00910911"/>
    <w:rsid w:val="009977B8"/>
    <w:rsid w:val="00A14688"/>
    <w:rsid w:val="00AB7ADA"/>
    <w:rsid w:val="00C435E1"/>
    <w:rsid w:val="00F1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BBBB5"/>
  <w15:chartTrackingRefBased/>
  <w15:docId w15:val="{EA159ABB-BBB4-A84F-A57B-D7A6BE725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7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7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7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7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7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7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7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7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7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7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7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7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7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7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7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7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7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7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7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77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7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77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7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7B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2254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549"/>
    <w:rPr>
      <w:color w:val="96607D"/>
      <w:u w:val="single"/>
    </w:rPr>
  </w:style>
  <w:style w:type="paragraph" w:customStyle="1" w:styleId="msonormal0">
    <w:name w:val="msonormal"/>
    <w:basedOn w:val="Normal"/>
    <w:rsid w:val="008225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22549"/>
    <w:pP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66">
    <w:name w:val="xl66"/>
    <w:basedOn w:val="Normal"/>
    <w:rsid w:val="00822549"/>
    <w:pP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67">
    <w:name w:val="xl67"/>
    <w:basedOn w:val="Normal"/>
    <w:rsid w:val="00822549"/>
    <w:pPr>
      <w:pBdr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68">
    <w:name w:val="xl68"/>
    <w:basedOn w:val="Normal"/>
    <w:rsid w:val="00822549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69">
    <w:name w:val="xl69"/>
    <w:basedOn w:val="Normal"/>
    <w:rsid w:val="00822549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0">
    <w:name w:val="xl70"/>
    <w:basedOn w:val="Normal"/>
    <w:rsid w:val="00822549"/>
    <w:pPr>
      <w:pBdr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71">
    <w:name w:val="xl71"/>
    <w:basedOn w:val="Normal"/>
    <w:rsid w:val="0082254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2">
    <w:name w:val="xl72"/>
    <w:basedOn w:val="Normal"/>
    <w:rsid w:val="00822549"/>
    <w:pP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73">
    <w:name w:val="xl73"/>
    <w:basedOn w:val="Normal"/>
    <w:rsid w:val="00822549"/>
    <w:pP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74">
    <w:name w:val="xl74"/>
    <w:basedOn w:val="Normal"/>
    <w:rsid w:val="00822549"/>
    <w:pPr>
      <w:spacing w:before="100" w:beforeAutospacing="1" w:after="100" w:afterAutospacing="1"/>
      <w:jc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5">
    <w:name w:val="xl75"/>
    <w:basedOn w:val="Normal"/>
    <w:rsid w:val="00822549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6">
    <w:name w:val="xl76"/>
    <w:basedOn w:val="Normal"/>
    <w:rsid w:val="00822549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7">
    <w:name w:val="xl77"/>
    <w:basedOn w:val="Normal"/>
    <w:rsid w:val="00822549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8">
    <w:name w:val="xl78"/>
    <w:basedOn w:val="Normal"/>
    <w:rsid w:val="00822549"/>
    <w:pPr>
      <w:spacing w:before="100" w:beforeAutospacing="1" w:after="100" w:afterAutospacing="1"/>
      <w:jc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9">
    <w:name w:val="xl79"/>
    <w:basedOn w:val="Normal"/>
    <w:rsid w:val="00822549"/>
    <w:pP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80">
    <w:name w:val="xl80"/>
    <w:basedOn w:val="Normal"/>
    <w:rsid w:val="00822549"/>
    <w:pPr>
      <w:spacing w:before="100" w:beforeAutospacing="1" w:after="100" w:afterAutospacing="1"/>
      <w:jc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1">
    <w:name w:val="xl81"/>
    <w:basedOn w:val="Normal"/>
    <w:rsid w:val="00822549"/>
    <w:pP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82">
    <w:name w:val="xl82"/>
    <w:basedOn w:val="Normal"/>
    <w:rsid w:val="00822549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22"/>
      <w:szCs w:val="22"/>
    </w:rPr>
  </w:style>
  <w:style w:type="paragraph" w:customStyle="1" w:styleId="xl83">
    <w:name w:val="xl83"/>
    <w:basedOn w:val="Normal"/>
    <w:rsid w:val="00822549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i/>
      <w:iCs/>
      <w:sz w:val="22"/>
      <w:szCs w:val="22"/>
    </w:rPr>
  </w:style>
  <w:style w:type="paragraph" w:customStyle="1" w:styleId="xl84">
    <w:name w:val="xl84"/>
    <w:basedOn w:val="Normal"/>
    <w:rsid w:val="00822549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Calibri" w:eastAsia="Times New Roman" w:hAnsi="Calibri" w:cs="Calibri"/>
      <w:i/>
      <w:iCs/>
      <w:sz w:val="22"/>
      <w:szCs w:val="22"/>
    </w:rPr>
  </w:style>
  <w:style w:type="paragraph" w:customStyle="1" w:styleId="xl85">
    <w:name w:val="xl85"/>
    <w:basedOn w:val="Normal"/>
    <w:rsid w:val="00822549"/>
    <w:pP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86">
    <w:name w:val="xl86"/>
    <w:basedOn w:val="Normal"/>
    <w:rsid w:val="00822549"/>
    <w:pPr>
      <w:spacing w:before="100" w:beforeAutospacing="1" w:after="100" w:afterAutospacing="1"/>
    </w:pPr>
    <w:rPr>
      <w:rFonts w:ascii="Calibri" w:eastAsia="Times New Roman" w:hAnsi="Calibri" w:cs="Calibri"/>
      <w:i/>
      <w:iCs/>
      <w:sz w:val="22"/>
      <w:szCs w:val="22"/>
    </w:rPr>
  </w:style>
  <w:style w:type="paragraph" w:customStyle="1" w:styleId="xl87">
    <w:name w:val="xl87"/>
    <w:basedOn w:val="Normal"/>
    <w:rsid w:val="00822549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22"/>
      <w:szCs w:val="22"/>
    </w:rPr>
  </w:style>
  <w:style w:type="paragraph" w:customStyle="1" w:styleId="xl88">
    <w:name w:val="xl88"/>
    <w:basedOn w:val="Normal"/>
    <w:rsid w:val="00822549"/>
    <w:pPr>
      <w:spacing w:before="100" w:beforeAutospacing="1" w:after="100" w:afterAutospacing="1"/>
      <w:textAlignment w:val="top"/>
    </w:pPr>
    <w:rPr>
      <w:rFonts w:ascii="Calibri" w:eastAsia="Times New Roman" w:hAnsi="Calibri" w:cs="Calibri"/>
      <w:sz w:val="22"/>
      <w:szCs w:val="22"/>
    </w:rPr>
  </w:style>
  <w:style w:type="paragraph" w:customStyle="1" w:styleId="xl89">
    <w:name w:val="xl89"/>
    <w:basedOn w:val="Normal"/>
    <w:rsid w:val="00822549"/>
    <w:pPr>
      <w:spacing w:before="100" w:beforeAutospacing="1" w:after="100" w:afterAutospacing="1"/>
      <w:textAlignment w:val="top"/>
    </w:pPr>
    <w:rPr>
      <w:rFonts w:ascii="Calibri" w:eastAsia="Times New Roman" w:hAnsi="Calibri" w:cs="Calibri"/>
      <w:sz w:val="22"/>
      <w:szCs w:val="22"/>
    </w:rPr>
  </w:style>
  <w:style w:type="paragraph" w:customStyle="1" w:styleId="xl90">
    <w:name w:val="xl90"/>
    <w:basedOn w:val="Normal"/>
    <w:rsid w:val="00822549"/>
    <w:pPr>
      <w:spacing w:before="100" w:beforeAutospacing="1" w:after="100" w:afterAutospacing="1"/>
      <w:textAlignment w:val="top"/>
    </w:pPr>
    <w:rPr>
      <w:rFonts w:ascii="Calibri" w:eastAsia="Times New Roman" w:hAnsi="Calibri" w:cs="Calibri"/>
      <w:sz w:val="22"/>
      <w:szCs w:val="22"/>
    </w:rPr>
  </w:style>
  <w:style w:type="paragraph" w:customStyle="1" w:styleId="xl91">
    <w:name w:val="xl91"/>
    <w:basedOn w:val="Normal"/>
    <w:rsid w:val="00822549"/>
    <w:pPr>
      <w:spacing w:before="100" w:beforeAutospacing="1" w:after="100" w:afterAutospacing="1"/>
      <w:textAlignment w:val="top"/>
    </w:pPr>
    <w:rPr>
      <w:rFonts w:ascii="Calibri" w:eastAsia="Times New Roman" w:hAnsi="Calibri" w:cs="Calibri"/>
      <w:sz w:val="22"/>
      <w:szCs w:val="22"/>
    </w:rPr>
  </w:style>
  <w:style w:type="paragraph" w:customStyle="1" w:styleId="xl92">
    <w:name w:val="xl92"/>
    <w:basedOn w:val="Normal"/>
    <w:rsid w:val="0082254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93">
    <w:name w:val="xl93"/>
    <w:basedOn w:val="Normal"/>
    <w:rsid w:val="008225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94">
    <w:name w:val="xl94"/>
    <w:basedOn w:val="Normal"/>
    <w:rsid w:val="008225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95">
    <w:name w:val="xl95"/>
    <w:basedOn w:val="Normal"/>
    <w:rsid w:val="0082254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2"/>
      <w:szCs w:val="22"/>
    </w:rPr>
  </w:style>
  <w:style w:type="paragraph" w:customStyle="1" w:styleId="xl96">
    <w:name w:val="xl96"/>
    <w:basedOn w:val="Normal"/>
    <w:rsid w:val="0082254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2"/>
      <w:szCs w:val="22"/>
    </w:rPr>
  </w:style>
  <w:style w:type="paragraph" w:customStyle="1" w:styleId="xl97">
    <w:name w:val="xl97"/>
    <w:basedOn w:val="Normal"/>
    <w:rsid w:val="0082254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98">
    <w:name w:val="xl98"/>
    <w:basedOn w:val="Normal"/>
    <w:rsid w:val="00822549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i/>
      <w:iCs/>
      <w:sz w:val="22"/>
      <w:szCs w:val="22"/>
    </w:rPr>
  </w:style>
  <w:style w:type="paragraph" w:customStyle="1" w:styleId="xl99">
    <w:name w:val="xl99"/>
    <w:basedOn w:val="Normal"/>
    <w:rsid w:val="00822549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22"/>
      <w:szCs w:val="22"/>
    </w:rPr>
  </w:style>
  <w:style w:type="paragraph" w:customStyle="1" w:styleId="xl100">
    <w:name w:val="xl100"/>
    <w:basedOn w:val="Normal"/>
    <w:rsid w:val="00822549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101">
    <w:name w:val="xl101"/>
    <w:basedOn w:val="Normal"/>
    <w:rsid w:val="0082254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xl102">
    <w:name w:val="xl102"/>
    <w:basedOn w:val="Normal"/>
    <w:rsid w:val="0082254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103">
    <w:name w:val="xl103"/>
    <w:basedOn w:val="Normal"/>
    <w:rsid w:val="0082254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104">
    <w:name w:val="xl104"/>
    <w:basedOn w:val="Normal"/>
    <w:rsid w:val="0082254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2557</Words>
  <Characters>1457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ase, Jacqueline</dc:creator>
  <cp:keywords/>
  <dc:description/>
  <cp:lastModifiedBy>Odiase, Jacqueline</cp:lastModifiedBy>
  <cp:revision>13</cp:revision>
  <dcterms:created xsi:type="dcterms:W3CDTF">2025-02-05T19:25:00Z</dcterms:created>
  <dcterms:modified xsi:type="dcterms:W3CDTF">2025-04-24T00:59:00Z</dcterms:modified>
</cp:coreProperties>
</file>